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BF5D0" w14:textId="77777777" w:rsidR="002F629E" w:rsidRPr="00743521" w:rsidRDefault="002F629E" w:rsidP="002F629E">
      <w:pPr>
        <w:pStyle w:val="Heading2"/>
        <w:rPr>
          <w:b/>
          <w:bCs/>
          <w:color w:val="auto"/>
          <w:sz w:val="32"/>
          <w:szCs w:val="32"/>
          <w:u w:val="single"/>
        </w:rPr>
      </w:pPr>
      <w:r>
        <w:rPr>
          <w:b/>
          <w:bCs/>
          <w:color w:val="auto"/>
          <w:sz w:val="32"/>
          <w:szCs w:val="32"/>
          <w:u w:val="single"/>
        </w:rPr>
        <w:t>Appendices</w:t>
      </w:r>
    </w:p>
    <w:p w14:paraId="1DD1F000" w14:textId="77777777" w:rsidR="002F629E" w:rsidRPr="003A5DF3" w:rsidRDefault="002F629E" w:rsidP="002F629E">
      <w:pPr>
        <w:rPr>
          <w:b/>
          <w:bCs/>
        </w:rPr>
      </w:pPr>
      <w:r w:rsidRPr="003A5DF3">
        <w:rPr>
          <w:b/>
          <w:bCs/>
        </w:rPr>
        <w:t xml:space="preserve">Annex </w:t>
      </w:r>
      <w:r>
        <w:rPr>
          <w:b/>
          <w:bCs/>
        </w:rPr>
        <w:t>A</w:t>
      </w:r>
      <w:r w:rsidRPr="003A5DF3">
        <w:rPr>
          <w:b/>
          <w:bCs/>
        </w:rPr>
        <w:t>.</w:t>
      </w:r>
      <w:r>
        <w:rPr>
          <w:b/>
          <w:bCs/>
        </w:rPr>
        <w:t xml:space="preserve"> </w:t>
      </w:r>
      <w:r w:rsidRPr="003A5DF3">
        <w:t>Searches</w:t>
      </w:r>
    </w:p>
    <w:tbl>
      <w:tblPr>
        <w:tblStyle w:val="PlainTable5"/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1905"/>
        <w:gridCol w:w="11575"/>
      </w:tblGrid>
      <w:tr w:rsidR="002F629E" w14:paraId="410B26FC" w14:textId="77777777" w:rsidTr="002F6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5" w:type="dxa"/>
            <w:tcBorders>
              <w:top w:val="single" w:sz="18" w:space="0" w:color="auto"/>
              <w:bottom w:val="single" w:sz="2" w:space="0" w:color="auto"/>
            </w:tcBorders>
          </w:tcPr>
          <w:p w14:paraId="19F0F5C3" w14:textId="77777777" w:rsidR="002F629E" w:rsidRPr="006B70E2" w:rsidRDefault="002F629E" w:rsidP="00007AAE">
            <w:pPr>
              <w:jc w:val="center"/>
              <w:rPr>
                <w:rFonts w:asciiTheme="majorBidi" w:hAnsiTheme="majorBidi"/>
                <w:i w:val="0"/>
                <w:iCs w:val="0"/>
                <w:sz w:val="23"/>
                <w:szCs w:val="23"/>
              </w:rPr>
            </w:pPr>
            <w:r w:rsidRPr="006B70E2">
              <w:rPr>
                <w:rFonts w:asciiTheme="majorBidi" w:hAnsiTheme="majorBidi"/>
                <w:i w:val="0"/>
                <w:iCs w:val="0"/>
                <w:sz w:val="23"/>
                <w:szCs w:val="23"/>
              </w:rPr>
              <w:t>Database</w:t>
            </w:r>
          </w:p>
        </w:tc>
        <w:tc>
          <w:tcPr>
            <w:tcW w:w="11575" w:type="dxa"/>
            <w:tcBorders>
              <w:top w:val="single" w:sz="18" w:space="0" w:color="auto"/>
              <w:bottom w:val="single" w:sz="2" w:space="0" w:color="auto"/>
            </w:tcBorders>
          </w:tcPr>
          <w:p w14:paraId="4C10F170" w14:textId="77777777" w:rsidR="002F629E" w:rsidRPr="006B70E2" w:rsidRDefault="002F629E" w:rsidP="00007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3"/>
                <w:szCs w:val="23"/>
              </w:rPr>
            </w:pPr>
            <w:r w:rsidRPr="006B70E2">
              <w:rPr>
                <w:rFonts w:asciiTheme="majorBidi" w:hAnsiTheme="majorBidi"/>
                <w:i w:val="0"/>
                <w:iCs w:val="0"/>
                <w:sz w:val="23"/>
                <w:szCs w:val="23"/>
              </w:rPr>
              <w:t>Search Phrase</w:t>
            </w:r>
          </w:p>
        </w:tc>
      </w:tr>
      <w:tr w:rsidR="002F629E" w14:paraId="60CFEA1F" w14:textId="77777777" w:rsidTr="002F6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</w:tcPr>
          <w:p w14:paraId="63E36E75" w14:textId="77777777" w:rsidR="002F629E" w:rsidRPr="006B70E2" w:rsidRDefault="002F629E" w:rsidP="00007AAE">
            <w:pPr>
              <w:jc w:val="left"/>
              <w:rPr>
                <w:i w:val="0"/>
                <w:iCs w:val="0"/>
                <w:sz w:val="23"/>
                <w:szCs w:val="23"/>
              </w:rPr>
            </w:pPr>
            <w:r w:rsidRPr="006B70E2">
              <w:rPr>
                <w:i w:val="0"/>
                <w:iCs w:val="0"/>
                <w:sz w:val="23"/>
                <w:szCs w:val="23"/>
              </w:rPr>
              <w:t>PubMed</w:t>
            </w:r>
          </w:p>
        </w:tc>
        <w:tc>
          <w:tcPr>
            <w:tcW w:w="11575" w:type="dxa"/>
            <w:tcBorders>
              <w:top w:val="single" w:sz="2" w:space="0" w:color="auto"/>
              <w:bottom w:val="single" w:sz="2" w:space="0" w:color="auto"/>
            </w:tcBorders>
          </w:tcPr>
          <w:p w14:paraId="27116156" w14:textId="77777777" w:rsidR="002F629E" w:rsidRPr="006B70E2" w:rsidRDefault="002F629E" w:rsidP="00007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B70E2">
              <w:rPr>
                <w:sz w:val="23"/>
                <w:szCs w:val="23"/>
              </w:rPr>
              <w:t>(((("Executive Function" OR "Cognitive Flexibility" OR Cognitive) AND (Multidomain OR Multi-domain OR Multicomponent OR "Dual task")) AND (Sarcopenia OR Strength* OR "Resistance training" OR Exercise)) NOT (hospital*[Title/Abstract])) NOT (supplement*[Title/Abstract]).</w:t>
            </w:r>
          </w:p>
        </w:tc>
      </w:tr>
      <w:tr w:rsidR="002F629E" w14:paraId="126DCAD3" w14:textId="77777777" w:rsidTr="002F629E">
        <w:trPr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</w:tcPr>
          <w:p w14:paraId="235584D9" w14:textId="77777777" w:rsidR="002F629E" w:rsidRPr="006B70E2" w:rsidRDefault="002F629E" w:rsidP="00007AAE">
            <w:pPr>
              <w:jc w:val="left"/>
              <w:rPr>
                <w:i w:val="0"/>
                <w:iCs w:val="0"/>
                <w:sz w:val="23"/>
                <w:szCs w:val="23"/>
              </w:rPr>
            </w:pPr>
            <w:r w:rsidRPr="006B70E2">
              <w:rPr>
                <w:i w:val="0"/>
                <w:iCs w:val="0"/>
                <w:sz w:val="23"/>
                <w:szCs w:val="23"/>
              </w:rPr>
              <w:t>Scopus</w:t>
            </w:r>
          </w:p>
        </w:tc>
        <w:tc>
          <w:tcPr>
            <w:tcW w:w="11575" w:type="dxa"/>
            <w:tcBorders>
              <w:top w:val="single" w:sz="2" w:space="0" w:color="auto"/>
              <w:bottom w:val="single" w:sz="2" w:space="0" w:color="auto"/>
            </w:tcBorders>
          </w:tcPr>
          <w:p w14:paraId="22D64DA7" w14:textId="77777777" w:rsidR="002F629E" w:rsidRPr="006B70E2" w:rsidRDefault="002F629E" w:rsidP="00007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B70E2">
              <w:rPr>
                <w:sz w:val="23"/>
                <w:szCs w:val="23"/>
              </w:rPr>
              <w:t>( TITLE-ABS-KEY ( "Executive Function"  OR  "Cognitive Flexibility"  OR  cognitive )  AND  TITLE-ABS-KEY ( multidomain  OR  multi-domain  OR  multicomponent  OR  "Dual task" )  AND  TITLE-ABS-KEY ( sarcopenia  OR  strength*  OR  "Resistance training" )  AND NOT  TITLE-ABS-KEY ( hospital*  OR  supplement* )  AND  TITLE ( randomised  OR  randomized  OR  rct ) )  AND  PUBYEAR  &gt;  2011  AND  Limit to article.</w:t>
            </w:r>
          </w:p>
        </w:tc>
      </w:tr>
      <w:tr w:rsidR="002F629E" w14:paraId="5BF8A365" w14:textId="77777777" w:rsidTr="002F6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</w:tcPr>
          <w:p w14:paraId="190ABB40" w14:textId="77777777" w:rsidR="002F629E" w:rsidRPr="006B70E2" w:rsidRDefault="002F629E" w:rsidP="00007AAE">
            <w:pPr>
              <w:jc w:val="left"/>
              <w:rPr>
                <w:i w:val="0"/>
                <w:iCs w:val="0"/>
                <w:sz w:val="23"/>
                <w:szCs w:val="23"/>
              </w:rPr>
            </w:pPr>
            <w:r w:rsidRPr="006B70E2">
              <w:rPr>
                <w:i w:val="0"/>
                <w:iCs w:val="0"/>
                <w:sz w:val="23"/>
                <w:szCs w:val="23"/>
              </w:rPr>
              <w:t>Cochrane Central</w:t>
            </w:r>
          </w:p>
        </w:tc>
        <w:tc>
          <w:tcPr>
            <w:tcW w:w="11575" w:type="dxa"/>
            <w:tcBorders>
              <w:top w:val="single" w:sz="2" w:space="0" w:color="auto"/>
              <w:bottom w:val="single" w:sz="2" w:space="0" w:color="auto"/>
            </w:tcBorders>
          </w:tcPr>
          <w:p w14:paraId="4BBE3B60" w14:textId="77777777" w:rsidR="002F629E" w:rsidRPr="006B70E2" w:rsidRDefault="002F629E" w:rsidP="00007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B70E2">
              <w:rPr>
                <w:sz w:val="23"/>
                <w:szCs w:val="23"/>
              </w:rPr>
              <w:t>"Executive Function" OR "Cognitive Flexibility" OR Cognitive in Title Abstract Keyword AND Multidomain OR Multi-domain OR Multicomponent OR "Dual task" in Title Abstract Keyword AND Sarcopenia OR Strength* OR "Resistance training" in Title Abstract Keyword AND aged OR aging or *lder in Title Abstract Keyword NOT hospital* OR "care homes" OR "nursing homes" in Title Abstract Keyword - with Publication Year from 2012 to present, with Cochrane Library publication date from Jan 2012 to present, in Trials (Word variations have been searched).</w:t>
            </w:r>
          </w:p>
        </w:tc>
      </w:tr>
      <w:tr w:rsidR="002F629E" w14:paraId="15EDC7D2" w14:textId="77777777" w:rsidTr="002F629E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</w:tcPr>
          <w:p w14:paraId="6CA14B81" w14:textId="77777777" w:rsidR="002F629E" w:rsidRPr="006B70E2" w:rsidRDefault="002F629E" w:rsidP="00007AAE">
            <w:pPr>
              <w:jc w:val="left"/>
              <w:rPr>
                <w:i w:val="0"/>
                <w:iCs w:val="0"/>
                <w:sz w:val="23"/>
                <w:szCs w:val="23"/>
              </w:rPr>
            </w:pPr>
            <w:r w:rsidRPr="006B70E2">
              <w:rPr>
                <w:i w:val="0"/>
                <w:iCs w:val="0"/>
                <w:sz w:val="23"/>
                <w:szCs w:val="23"/>
              </w:rPr>
              <w:t>Science Direct</w:t>
            </w:r>
          </w:p>
        </w:tc>
        <w:tc>
          <w:tcPr>
            <w:tcW w:w="11575" w:type="dxa"/>
            <w:tcBorders>
              <w:top w:val="single" w:sz="2" w:space="0" w:color="auto"/>
              <w:bottom w:val="single" w:sz="2" w:space="0" w:color="auto"/>
            </w:tcBorders>
          </w:tcPr>
          <w:p w14:paraId="02DA90B3" w14:textId="77777777" w:rsidR="002F629E" w:rsidRPr="006B70E2" w:rsidRDefault="002F629E" w:rsidP="00007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B70E2">
              <w:rPr>
                <w:sz w:val="23"/>
                <w:szCs w:val="23"/>
              </w:rPr>
              <w:t>("Executive Function") AND (Multidomain OR "Dual task" OR multicomponent) AND (Strength OR "Resistance training") AND (Older OR Aging) NOT (supplementation OR Children).</w:t>
            </w:r>
          </w:p>
        </w:tc>
      </w:tr>
      <w:tr w:rsidR="002F629E" w14:paraId="68BF44AC" w14:textId="77777777" w:rsidTr="002F6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</w:tcPr>
          <w:p w14:paraId="5E177DE2" w14:textId="77777777" w:rsidR="002F629E" w:rsidRPr="006B70E2" w:rsidRDefault="002F629E" w:rsidP="00007AAE">
            <w:pPr>
              <w:jc w:val="left"/>
              <w:rPr>
                <w:i w:val="0"/>
                <w:iCs w:val="0"/>
                <w:sz w:val="23"/>
                <w:szCs w:val="23"/>
              </w:rPr>
            </w:pPr>
            <w:r w:rsidRPr="006B70E2">
              <w:rPr>
                <w:i w:val="0"/>
                <w:iCs w:val="0"/>
                <w:sz w:val="23"/>
                <w:szCs w:val="23"/>
              </w:rPr>
              <w:t>PEDro</w:t>
            </w:r>
          </w:p>
        </w:tc>
        <w:tc>
          <w:tcPr>
            <w:tcW w:w="11575" w:type="dxa"/>
            <w:tcBorders>
              <w:top w:val="single" w:sz="2" w:space="0" w:color="auto"/>
              <w:bottom w:val="single" w:sz="2" w:space="0" w:color="auto"/>
            </w:tcBorders>
          </w:tcPr>
          <w:p w14:paraId="46453998" w14:textId="77777777" w:rsidR="002F629E" w:rsidRPr="006B70E2" w:rsidRDefault="002F629E" w:rsidP="00007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B70E2">
              <w:rPr>
                <w:sz w:val="23"/>
                <w:szCs w:val="23"/>
              </w:rPr>
              <w:t>Simple Search: “Cognitive flexibility” AND Exercise.</w:t>
            </w:r>
          </w:p>
        </w:tc>
      </w:tr>
      <w:tr w:rsidR="002F629E" w14:paraId="0259F2DB" w14:textId="77777777" w:rsidTr="002F629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</w:tcPr>
          <w:p w14:paraId="0CBA6D21" w14:textId="77777777" w:rsidR="002F629E" w:rsidRPr="006B70E2" w:rsidRDefault="002F629E" w:rsidP="00007AAE">
            <w:pPr>
              <w:jc w:val="left"/>
              <w:rPr>
                <w:i w:val="0"/>
                <w:iCs w:val="0"/>
                <w:sz w:val="23"/>
                <w:szCs w:val="23"/>
              </w:rPr>
            </w:pPr>
            <w:r w:rsidRPr="006B70E2">
              <w:rPr>
                <w:i w:val="0"/>
                <w:iCs w:val="0"/>
                <w:sz w:val="23"/>
                <w:szCs w:val="23"/>
              </w:rPr>
              <w:t>Nature</w:t>
            </w:r>
          </w:p>
        </w:tc>
        <w:tc>
          <w:tcPr>
            <w:tcW w:w="11575" w:type="dxa"/>
            <w:tcBorders>
              <w:top w:val="single" w:sz="2" w:space="0" w:color="auto"/>
              <w:bottom w:val="single" w:sz="2" w:space="0" w:color="auto"/>
            </w:tcBorders>
          </w:tcPr>
          <w:p w14:paraId="66F93B04" w14:textId="77777777" w:rsidR="002F629E" w:rsidRPr="006B70E2" w:rsidRDefault="002F629E" w:rsidP="00007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B70E2">
              <w:rPr>
                <w:sz w:val="23"/>
                <w:szCs w:val="23"/>
              </w:rPr>
              <w:t>"Cognitive flexibility" AND (Sarcopenia OR Strength) AND (Older OR Aging).</w:t>
            </w:r>
          </w:p>
        </w:tc>
      </w:tr>
      <w:tr w:rsidR="002F629E" w14:paraId="7B6B92E0" w14:textId="77777777" w:rsidTr="002F6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</w:tcPr>
          <w:p w14:paraId="4FC66C56" w14:textId="77777777" w:rsidR="002F629E" w:rsidRPr="006B70E2" w:rsidRDefault="002F629E" w:rsidP="00007AAE">
            <w:pPr>
              <w:jc w:val="left"/>
              <w:rPr>
                <w:i w:val="0"/>
                <w:iCs w:val="0"/>
                <w:sz w:val="23"/>
                <w:szCs w:val="23"/>
              </w:rPr>
            </w:pPr>
            <w:r w:rsidRPr="006B70E2">
              <w:rPr>
                <w:i w:val="0"/>
                <w:iCs w:val="0"/>
                <w:sz w:val="23"/>
                <w:szCs w:val="23"/>
              </w:rPr>
              <w:t>Web of Science</w:t>
            </w:r>
          </w:p>
        </w:tc>
        <w:tc>
          <w:tcPr>
            <w:tcW w:w="11575" w:type="dxa"/>
            <w:tcBorders>
              <w:top w:val="single" w:sz="2" w:space="0" w:color="auto"/>
              <w:bottom w:val="single" w:sz="2" w:space="0" w:color="auto"/>
            </w:tcBorders>
          </w:tcPr>
          <w:p w14:paraId="0A37029A" w14:textId="77777777" w:rsidR="002F629E" w:rsidRPr="006B70E2" w:rsidRDefault="002F629E" w:rsidP="00007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B70E2">
              <w:rPr>
                <w:sz w:val="23"/>
                <w:szCs w:val="23"/>
              </w:rPr>
              <w:t>"Executive Function" OR "Cognitive Flexibility" OR Cognitive (Abstract) AND Multidomain OR Multi-domain OR Multicomponent OR "Dual task" (All Fields) AND Sarcopenia OR Strength* OR "Resistance training" OR Exercise (Abstract) NOT hospital* (Abstract) NOT supplement* (Abstract) AND elder OR aging OR older (Abstract) NOT nutrition* OR supplement* (Abstract) and Article (Document Types).</w:t>
            </w:r>
          </w:p>
        </w:tc>
      </w:tr>
      <w:tr w:rsidR="002F629E" w14:paraId="78DF01D2" w14:textId="77777777" w:rsidTr="002F629E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2" w:space="0" w:color="auto"/>
              <w:bottom w:val="single" w:sz="12" w:space="0" w:color="auto"/>
              <w:right w:val="none" w:sz="0" w:space="0" w:color="auto"/>
            </w:tcBorders>
          </w:tcPr>
          <w:p w14:paraId="68EE9FC5" w14:textId="77777777" w:rsidR="002F629E" w:rsidRPr="006B70E2" w:rsidRDefault="002F629E" w:rsidP="00007AAE">
            <w:pPr>
              <w:jc w:val="left"/>
              <w:rPr>
                <w:i w:val="0"/>
                <w:iCs w:val="0"/>
                <w:sz w:val="23"/>
                <w:szCs w:val="23"/>
              </w:rPr>
            </w:pPr>
            <w:r w:rsidRPr="006B70E2">
              <w:rPr>
                <w:i w:val="0"/>
                <w:iCs w:val="0"/>
                <w:sz w:val="23"/>
                <w:szCs w:val="23"/>
              </w:rPr>
              <w:t>EBSCO</w:t>
            </w:r>
          </w:p>
        </w:tc>
        <w:tc>
          <w:tcPr>
            <w:tcW w:w="11575" w:type="dxa"/>
            <w:tcBorders>
              <w:top w:val="single" w:sz="2" w:space="0" w:color="auto"/>
              <w:bottom w:val="single" w:sz="12" w:space="0" w:color="auto"/>
            </w:tcBorders>
          </w:tcPr>
          <w:p w14:paraId="25744746" w14:textId="77777777" w:rsidR="002F629E" w:rsidRPr="006B70E2" w:rsidRDefault="002F629E" w:rsidP="00007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B70E2">
              <w:rPr>
                <w:sz w:val="23"/>
                <w:szCs w:val="23"/>
              </w:rPr>
              <w:t>"AB ( "Executive Function" OR "Cognitive Flexibility" OR Cognitive ) AND AB ( Multidomain OR Multi-domain OR Multicomponent OR "Dual task" ) AND AB ( Sarcopenia OR Strength* OR "Resistance training" OR Exercise ) NOT TX ( Hospital OR supplement* ) Full Text; Publication Year: 20120101- AND apply to Equivalent Materials”.</w:t>
            </w:r>
          </w:p>
        </w:tc>
      </w:tr>
    </w:tbl>
    <w:p w14:paraId="074C2860" w14:textId="0FB5A8EB" w:rsidR="00D6521C" w:rsidRDefault="00D6521C"/>
    <w:tbl>
      <w:tblPr>
        <w:tblStyle w:val="TableGrid"/>
        <w:tblpPr w:leftFromText="180" w:rightFromText="180" w:vertAnchor="page" w:horzAnchor="margin" w:tblpY="1"/>
        <w:tblW w:w="1542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4"/>
        <w:gridCol w:w="1779"/>
        <w:gridCol w:w="3369"/>
        <w:gridCol w:w="79"/>
        <w:gridCol w:w="161"/>
        <w:gridCol w:w="122"/>
        <w:gridCol w:w="2126"/>
        <w:gridCol w:w="316"/>
        <w:gridCol w:w="3700"/>
        <w:gridCol w:w="69"/>
      </w:tblGrid>
      <w:tr w:rsidR="00272408" w14:paraId="512A244E" w14:textId="77777777" w:rsidTr="00272408">
        <w:trPr>
          <w:gridAfter w:val="1"/>
          <w:wAfter w:w="69" w:type="dxa"/>
          <w:trHeight w:val="420"/>
        </w:trPr>
        <w:tc>
          <w:tcPr>
            <w:tcW w:w="15356" w:type="dxa"/>
            <w:gridSpan w:val="9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08CA0EC" w14:textId="33DED989" w:rsidR="00272408" w:rsidRDefault="00272408">
            <w:pPr>
              <w:spacing w:line="240" w:lineRule="auto"/>
              <w:rPr>
                <w:sz w:val="23"/>
                <w:szCs w:val="23"/>
              </w:rPr>
            </w:pPr>
          </w:p>
          <w:p w14:paraId="7E06424B" w14:textId="6BB79836" w:rsidR="00272408" w:rsidRDefault="00272408">
            <w:pPr>
              <w:spacing w:line="240" w:lineRule="auto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 </w:t>
            </w:r>
            <w:r w:rsidR="002F629E">
              <w:rPr>
                <w:b/>
                <w:bCs/>
                <w:sz w:val="23"/>
                <w:szCs w:val="23"/>
              </w:rPr>
              <w:t>Annex B -</w:t>
            </w:r>
            <w:r>
              <w:rPr>
                <w:b/>
                <w:bCs/>
                <w:sz w:val="23"/>
                <w:szCs w:val="23"/>
              </w:rPr>
              <w:t xml:space="preserve"> Table 1.</w:t>
            </w:r>
            <w:r>
              <w:rPr>
                <w:sz w:val="23"/>
                <w:szCs w:val="23"/>
              </w:rPr>
              <w:t xml:space="preserve"> Study characteristics – Systematic Review</w:t>
            </w:r>
          </w:p>
        </w:tc>
      </w:tr>
      <w:tr w:rsidR="00272408" w14:paraId="25BC3C8B" w14:textId="77777777" w:rsidTr="00272408">
        <w:trPr>
          <w:gridAfter w:val="1"/>
          <w:wAfter w:w="69" w:type="dxa"/>
          <w:trHeight w:val="420"/>
        </w:trPr>
        <w:tc>
          <w:tcPr>
            <w:tcW w:w="3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F998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Author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1BE0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ountry</w:t>
            </w:r>
          </w:p>
        </w:tc>
        <w:tc>
          <w:tcPr>
            <w:tcW w:w="344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451F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 Experimental Group.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A0DE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        Control Group</w:t>
            </w:r>
          </w:p>
        </w:tc>
        <w:tc>
          <w:tcPr>
            <w:tcW w:w="401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4638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Age (Mean ± SD) </w:t>
            </w:r>
          </w:p>
        </w:tc>
      </w:tr>
      <w:tr w:rsidR="00272408" w14:paraId="530DE83F" w14:textId="77777777" w:rsidTr="00272408">
        <w:trPr>
          <w:trHeight w:val="563"/>
        </w:trPr>
        <w:tc>
          <w:tcPr>
            <w:tcW w:w="3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B60E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  <w:t>(Adcock et al., 2020) *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292C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Switzerland</w:t>
            </w: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4DF7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=15</w:t>
            </w:r>
          </w:p>
          <w:p w14:paraId="13AD9A8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0 female (66.7%)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E96E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=16</w:t>
            </w:r>
          </w:p>
          <w:p w14:paraId="78BFA53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6 female (37.5%)</w:t>
            </w:r>
          </w:p>
        </w:tc>
        <w:tc>
          <w:tcPr>
            <w:tcW w:w="37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1D02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EG. 77.0±6.4 // CG. 70.9±5.0 </w:t>
            </w:r>
          </w:p>
          <w:p w14:paraId="710C13C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7760AE5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  <w:tr w:rsidR="00272408" w14:paraId="51FF240D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5793973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  <w:t xml:space="preserve">(Bae et al., 2019) </w:t>
            </w:r>
          </w:p>
        </w:tc>
        <w:tc>
          <w:tcPr>
            <w:tcW w:w="1779" w:type="dxa"/>
            <w:vAlign w:val="center"/>
            <w:hideMark/>
          </w:tcPr>
          <w:p w14:paraId="541D337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Japan</w:t>
            </w:r>
          </w:p>
        </w:tc>
        <w:tc>
          <w:tcPr>
            <w:tcW w:w="3609" w:type="dxa"/>
            <w:gridSpan w:val="3"/>
            <w:vAlign w:val="center"/>
            <w:hideMark/>
          </w:tcPr>
          <w:p w14:paraId="7F4CE45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= 41</w:t>
            </w:r>
          </w:p>
          <w:p w14:paraId="43E1356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8 female (43.9%)</w:t>
            </w:r>
          </w:p>
        </w:tc>
        <w:tc>
          <w:tcPr>
            <w:tcW w:w="2564" w:type="dxa"/>
            <w:gridSpan w:val="3"/>
            <w:vAlign w:val="center"/>
            <w:hideMark/>
          </w:tcPr>
          <w:p w14:paraId="31CA68B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= 42</w:t>
            </w:r>
          </w:p>
          <w:p w14:paraId="3D1F119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2 female (52.4%)</w:t>
            </w:r>
          </w:p>
        </w:tc>
        <w:tc>
          <w:tcPr>
            <w:tcW w:w="3769" w:type="dxa"/>
            <w:gridSpan w:val="2"/>
            <w:vAlign w:val="center"/>
            <w:hideMark/>
          </w:tcPr>
          <w:p w14:paraId="6BF285A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5.5±6.0 // CG. 76.4±5.1</w:t>
            </w:r>
          </w:p>
        </w:tc>
      </w:tr>
      <w:tr w:rsidR="00272408" w14:paraId="127EFEB7" w14:textId="77777777" w:rsidTr="00272408">
        <w:trPr>
          <w:trHeight w:val="585"/>
        </w:trPr>
        <w:tc>
          <w:tcPr>
            <w:tcW w:w="3704" w:type="dxa"/>
            <w:vAlign w:val="center"/>
            <w:hideMark/>
          </w:tcPr>
          <w:p w14:paraId="4416D74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  <w:t>(Callisaya et al., 2021) *</w:t>
            </w:r>
          </w:p>
        </w:tc>
        <w:tc>
          <w:tcPr>
            <w:tcW w:w="1779" w:type="dxa"/>
            <w:vAlign w:val="center"/>
          </w:tcPr>
          <w:p w14:paraId="3B4D560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</w:p>
          <w:p w14:paraId="20E9E37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Australia</w:t>
            </w:r>
          </w:p>
        </w:tc>
        <w:tc>
          <w:tcPr>
            <w:tcW w:w="3609" w:type="dxa"/>
            <w:gridSpan w:val="3"/>
            <w:vAlign w:val="center"/>
          </w:tcPr>
          <w:p w14:paraId="47C9454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</w:p>
          <w:p w14:paraId="0F73428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n = 44</w:t>
            </w:r>
          </w:p>
          <w:p w14:paraId="53CB31E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27 female (61.4%)</w:t>
            </w:r>
          </w:p>
        </w:tc>
        <w:tc>
          <w:tcPr>
            <w:tcW w:w="2564" w:type="dxa"/>
            <w:gridSpan w:val="3"/>
            <w:vAlign w:val="center"/>
          </w:tcPr>
          <w:p w14:paraId="3546E32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</w:p>
          <w:p w14:paraId="7B8546C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n = 49</w:t>
            </w:r>
          </w:p>
          <w:p w14:paraId="42F8300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27 female (55.1%)</w:t>
            </w:r>
          </w:p>
        </w:tc>
        <w:tc>
          <w:tcPr>
            <w:tcW w:w="3769" w:type="dxa"/>
            <w:gridSpan w:val="2"/>
            <w:vAlign w:val="center"/>
          </w:tcPr>
          <w:p w14:paraId="4658701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49D1D90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2.9±7.2 // CG 72.8±6.9</w:t>
            </w:r>
          </w:p>
        </w:tc>
      </w:tr>
      <w:tr w:rsidR="00272408" w14:paraId="28AC1628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2CFE75E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  <w:t xml:space="preserve">(Coelho-Júnior et al., 2021) </w:t>
            </w:r>
          </w:p>
        </w:tc>
        <w:tc>
          <w:tcPr>
            <w:tcW w:w="1779" w:type="dxa"/>
            <w:vAlign w:val="center"/>
            <w:hideMark/>
          </w:tcPr>
          <w:p w14:paraId="38FE7E2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Brazil</w:t>
            </w:r>
          </w:p>
        </w:tc>
        <w:tc>
          <w:tcPr>
            <w:tcW w:w="3609" w:type="dxa"/>
            <w:gridSpan w:val="3"/>
            <w:vAlign w:val="center"/>
          </w:tcPr>
          <w:p w14:paraId="163995F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3A3A5C9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22</w:t>
            </w:r>
          </w:p>
          <w:p w14:paraId="6BFE505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LSRT = EG (11)</w:t>
            </w:r>
          </w:p>
          <w:p w14:paraId="165BEFE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9 female (81.8%)</w:t>
            </w:r>
          </w:p>
          <w:p w14:paraId="600EEE2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HSRT = EG2 (11)</w:t>
            </w:r>
          </w:p>
          <w:p w14:paraId="37D2E5F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1 female (100%)</w:t>
            </w:r>
          </w:p>
          <w:p w14:paraId="30CE385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2564" w:type="dxa"/>
            <w:gridSpan w:val="3"/>
            <w:vAlign w:val="center"/>
            <w:hideMark/>
          </w:tcPr>
          <w:p w14:paraId="725406C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n = 10</w:t>
            </w:r>
          </w:p>
          <w:p w14:paraId="1C94910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es-ES"/>
              </w:rPr>
              <w:t>10 female (100%)</w:t>
            </w:r>
          </w:p>
        </w:tc>
        <w:tc>
          <w:tcPr>
            <w:tcW w:w="3769" w:type="dxa"/>
            <w:gridSpan w:val="2"/>
            <w:vAlign w:val="center"/>
            <w:hideMark/>
          </w:tcPr>
          <w:p w14:paraId="0A8B9A5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 65±3.5 // EG265±2.8 // CG 65±3.2</w:t>
            </w:r>
          </w:p>
        </w:tc>
      </w:tr>
      <w:tr w:rsidR="00272408" w14:paraId="63077F43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6CDAB24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  <w:t>(Oliveira Silva et al., 2019) *</w:t>
            </w:r>
          </w:p>
        </w:tc>
        <w:tc>
          <w:tcPr>
            <w:tcW w:w="1779" w:type="dxa"/>
            <w:vAlign w:val="center"/>
            <w:hideMark/>
          </w:tcPr>
          <w:p w14:paraId="1CF54A8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Brazil</w:t>
            </w:r>
          </w:p>
        </w:tc>
        <w:tc>
          <w:tcPr>
            <w:tcW w:w="3609" w:type="dxa"/>
            <w:gridSpan w:val="3"/>
            <w:vAlign w:val="center"/>
            <w:hideMark/>
          </w:tcPr>
          <w:p w14:paraId="0938A12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n = 7</w:t>
            </w:r>
          </w:p>
          <w:p w14:paraId="5C8BA1B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6 female (85.7%)</w:t>
            </w:r>
          </w:p>
        </w:tc>
        <w:tc>
          <w:tcPr>
            <w:tcW w:w="2564" w:type="dxa"/>
            <w:gridSpan w:val="3"/>
            <w:vAlign w:val="center"/>
            <w:hideMark/>
          </w:tcPr>
          <w:p w14:paraId="73C80B6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n = 12</w:t>
            </w:r>
          </w:p>
          <w:p w14:paraId="5C6A360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5 female (41.7 %)</w:t>
            </w:r>
          </w:p>
        </w:tc>
        <w:tc>
          <w:tcPr>
            <w:tcW w:w="3769" w:type="dxa"/>
            <w:gridSpan w:val="2"/>
            <w:vAlign w:val="center"/>
            <w:hideMark/>
          </w:tcPr>
          <w:p w14:paraId="71A85D1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1.8±5.7 // CG. 78.2±5.3</w:t>
            </w:r>
          </w:p>
        </w:tc>
      </w:tr>
      <w:tr w:rsidR="00272408" w14:paraId="7F334FBB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31AA13C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  <w:t>(Hiyamizu et al., 2012) *</w:t>
            </w:r>
          </w:p>
        </w:tc>
        <w:tc>
          <w:tcPr>
            <w:tcW w:w="1779" w:type="dxa"/>
            <w:vAlign w:val="center"/>
            <w:hideMark/>
          </w:tcPr>
          <w:p w14:paraId="64C52BA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Japan</w:t>
            </w:r>
          </w:p>
        </w:tc>
        <w:tc>
          <w:tcPr>
            <w:tcW w:w="3609" w:type="dxa"/>
            <w:gridSpan w:val="3"/>
            <w:vAlign w:val="center"/>
            <w:hideMark/>
          </w:tcPr>
          <w:p w14:paraId="7B28A39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n = 17</w:t>
            </w:r>
          </w:p>
          <w:p w14:paraId="6119F19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10 female (60%)</w:t>
            </w:r>
          </w:p>
        </w:tc>
        <w:tc>
          <w:tcPr>
            <w:tcW w:w="2564" w:type="dxa"/>
            <w:gridSpan w:val="3"/>
            <w:vAlign w:val="center"/>
          </w:tcPr>
          <w:p w14:paraId="3B55033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</w:p>
          <w:p w14:paraId="476A4AD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n = 19</w:t>
            </w:r>
          </w:p>
          <w:p w14:paraId="53C735B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16 female (84%)</w:t>
            </w:r>
          </w:p>
          <w:p w14:paraId="1C63714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</w:p>
        </w:tc>
        <w:tc>
          <w:tcPr>
            <w:tcW w:w="3769" w:type="dxa"/>
            <w:gridSpan w:val="2"/>
            <w:vAlign w:val="center"/>
          </w:tcPr>
          <w:p w14:paraId="2DFCE66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</w:p>
          <w:p w14:paraId="5A1F560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EG. 72.9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±5.1 // CG. 71.2±4.4</w:t>
            </w:r>
          </w:p>
        </w:tc>
      </w:tr>
      <w:tr w:rsidR="00272408" w14:paraId="55D89C6A" w14:textId="77777777" w:rsidTr="00272408">
        <w:trPr>
          <w:trHeight w:val="610"/>
        </w:trPr>
        <w:tc>
          <w:tcPr>
            <w:tcW w:w="3704" w:type="dxa"/>
            <w:vAlign w:val="center"/>
          </w:tcPr>
          <w:p w14:paraId="6E86C44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</w:pPr>
          </w:p>
          <w:p w14:paraId="4325921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  <w:lang w:val="es-ES"/>
              </w:rPr>
              <w:t xml:space="preserve">(Hong et al., 2018) </w:t>
            </w:r>
          </w:p>
        </w:tc>
        <w:tc>
          <w:tcPr>
            <w:tcW w:w="1779" w:type="dxa"/>
            <w:vAlign w:val="center"/>
            <w:hideMark/>
          </w:tcPr>
          <w:p w14:paraId="1363622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South Korea</w:t>
            </w:r>
          </w:p>
        </w:tc>
        <w:tc>
          <w:tcPr>
            <w:tcW w:w="3609" w:type="dxa"/>
            <w:gridSpan w:val="3"/>
            <w:vAlign w:val="center"/>
          </w:tcPr>
          <w:p w14:paraId="66B8BF5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n = 12</w:t>
            </w:r>
          </w:p>
          <w:p w14:paraId="58924D2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10 female (83.3%)</w:t>
            </w:r>
          </w:p>
          <w:p w14:paraId="7FA64FA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</w:p>
        </w:tc>
        <w:tc>
          <w:tcPr>
            <w:tcW w:w="2564" w:type="dxa"/>
            <w:gridSpan w:val="3"/>
            <w:vAlign w:val="center"/>
            <w:hideMark/>
          </w:tcPr>
          <w:p w14:paraId="2A4B3B0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n = 13</w:t>
            </w:r>
          </w:p>
          <w:p w14:paraId="232512C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6 female (46.2%)</w:t>
            </w:r>
          </w:p>
        </w:tc>
        <w:tc>
          <w:tcPr>
            <w:tcW w:w="3769" w:type="dxa"/>
            <w:gridSpan w:val="2"/>
            <w:vAlign w:val="center"/>
            <w:hideMark/>
          </w:tcPr>
          <w:p w14:paraId="604F1B5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EG. 76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±5.2 // CG. 73.2±5.3</w:t>
            </w:r>
          </w:p>
        </w:tc>
      </w:tr>
      <w:tr w:rsidR="00272408" w14:paraId="2CD60F4D" w14:textId="77777777" w:rsidTr="00272408">
        <w:trPr>
          <w:trHeight w:val="610"/>
        </w:trPr>
        <w:tc>
          <w:tcPr>
            <w:tcW w:w="3704" w:type="dxa"/>
            <w:tcBorders>
              <w:top w:val="nil"/>
              <w:left w:val="nil"/>
              <w:right w:val="nil"/>
            </w:tcBorders>
            <w:vAlign w:val="center"/>
          </w:tcPr>
          <w:p w14:paraId="71F5771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  <w:lang w:val="pt-PT"/>
              </w:rPr>
            </w:pPr>
          </w:p>
          <w:p w14:paraId="70E7368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  <w:lang w:val="pt-PT"/>
              </w:rPr>
              <w:t>(Huang et al., 2021)</w:t>
            </w:r>
          </w:p>
          <w:p w14:paraId="7123AC4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vAlign w:val="center"/>
          </w:tcPr>
          <w:p w14:paraId="0095653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</w:p>
          <w:p w14:paraId="7E5953E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Japan</w:t>
            </w:r>
          </w:p>
        </w:tc>
        <w:tc>
          <w:tcPr>
            <w:tcW w:w="3731" w:type="dxa"/>
            <w:gridSpan w:val="4"/>
            <w:tcBorders>
              <w:top w:val="nil"/>
              <w:left w:val="nil"/>
              <w:right w:val="nil"/>
            </w:tcBorders>
            <w:vAlign w:val="center"/>
            <w:hideMark/>
          </w:tcPr>
          <w:p w14:paraId="43F401E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 = EG. (92); 49 female (47.1%)</w:t>
            </w:r>
          </w:p>
          <w:p w14:paraId="02FB045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T = EG2 (95); 49 female (48%)</w:t>
            </w:r>
          </w:p>
          <w:p w14:paraId="72E35C1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+RT = EG3 (98);43 female (41.3%)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51E02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3B11800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105</w:t>
            </w:r>
          </w:p>
          <w:p w14:paraId="29686A8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54 female (51.4%)</w:t>
            </w:r>
          </w:p>
        </w:tc>
        <w:tc>
          <w:tcPr>
            <w:tcW w:w="376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5CC61F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EG. 72.3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±</w:t>
            </w: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4.6 // EG2. 72.3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±</w:t>
            </w: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4.8 // EG3. 72.6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±</w:t>
            </w: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4.5 // CG. 72.1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±</w:t>
            </w: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4.6</w:t>
            </w:r>
          </w:p>
        </w:tc>
      </w:tr>
      <w:tr w:rsidR="00272408" w14:paraId="03D1E317" w14:textId="77777777" w:rsidTr="00272408">
        <w:trPr>
          <w:trHeight w:val="610"/>
        </w:trPr>
        <w:tc>
          <w:tcPr>
            <w:tcW w:w="3704" w:type="dxa"/>
            <w:tcBorders>
              <w:left w:val="nil"/>
              <w:right w:val="nil"/>
            </w:tcBorders>
            <w:vAlign w:val="center"/>
            <w:hideMark/>
          </w:tcPr>
          <w:p w14:paraId="2B15D20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Iuliano et al., 2015)</w:t>
            </w:r>
          </w:p>
        </w:tc>
        <w:tc>
          <w:tcPr>
            <w:tcW w:w="1779" w:type="dxa"/>
            <w:tcBorders>
              <w:left w:val="nil"/>
              <w:right w:val="nil"/>
            </w:tcBorders>
            <w:vAlign w:val="center"/>
            <w:hideMark/>
          </w:tcPr>
          <w:p w14:paraId="7F26C38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Italy</w:t>
            </w:r>
          </w:p>
        </w:tc>
        <w:tc>
          <w:tcPr>
            <w:tcW w:w="3609" w:type="dxa"/>
            <w:gridSpan w:val="3"/>
            <w:tcBorders>
              <w:left w:val="nil"/>
              <w:right w:val="nil"/>
            </w:tcBorders>
            <w:vAlign w:val="center"/>
          </w:tcPr>
          <w:p w14:paraId="0D274D3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AT = EG. (20)</w:t>
            </w:r>
          </w:p>
          <w:p w14:paraId="37C8E0C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2 female (60%)</w:t>
            </w:r>
          </w:p>
          <w:p w14:paraId="306366C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RT = EG2. (20)</w:t>
            </w:r>
          </w:p>
          <w:p w14:paraId="706A437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1 female (55%)</w:t>
            </w:r>
          </w:p>
          <w:p w14:paraId="37AA48E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2564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1ABA98E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20</w:t>
            </w:r>
          </w:p>
          <w:p w14:paraId="0388ECD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2 female (60%)</w:t>
            </w:r>
          </w:p>
        </w:tc>
        <w:tc>
          <w:tcPr>
            <w:tcW w:w="376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6F22DC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EG. 68.4</w:t>
            </w:r>
            <w:r>
              <w:rPr>
                <w:rFonts w:asciiTheme="majorBidi" w:hAnsiTheme="majorBidi" w:cstheme="majorBidi"/>
                <w:sz w:val="23"/>
                <w:szCs w:val="23"/>
              </w:rPr>
              <w:t xml:space="preserve">±6.4 // </w:t>
            </w: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EG2. 65.8</w:t>
            </w:r>
            <w:r>
              <w:rPr>
                <w:rFonts w:asciiTheme="majorBidi" w:hAnsiTheme="majorBidi" w:cstheme="majorBidi"/>
                <w:sz w:val="23"/>
                <w:szCs w:val="23"/>
              </w:rPr>
              <w:t xml:space="preserve">±6.32 </w:t>
            </w: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// CG. 68.44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±6.32</w:t>
            </w:r>
          </w:p>
        </w:tc>
      </w:tr>
      <w:tr w:rsidR="00272408" w14:paraId="6430E369" w14:textId="77777777" w:rsidTr="00272408">
        <w:trPr>
          <w:trHeight w:val="610"/>
        </w:trPr>
        <w:tc>
          <w:tcPr>
            <w:tcW w:w="3704" w:type="dxa"/>
            <w:tcBorders>
              <w:bottom w:val="single" w:sz="4" w:space="0" w:color="auto"/>
            </w:tcBorders>
            <w:vAlign w:val="center"/>
            <w:hideMark/>
          </w:tcPr>
          <w:p w14:paraId="26018FA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 xml:space="preserve">(Kang et al., 2014) 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  <w:hideMark/>
          </w:tcPr>
          <w:p w14:paraId="24F07FD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South Korea</w:t>
            </w:r>
          </w:p>
        </w:tc>
        <w:tc>
          <w:tcPr>
            <w:tcW w:w="3369" w:type="dxa"/>
            <w:tcBorders>
              <w:bottom w:val="single" w:sz="4" w:space="0" w:color="auto"/>
            </w:tcBorders>
            <w:vAlign w:val="center"/>
            <w:hideMark/>
          </w:tcPr>
          <w:p w14:paraId="3964245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14</w:t>
            </w:r>
          </w:p>
          <w:p w14:paraId="51D3901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4 female (100%)</w:t>
            </w:r>
          </w:p>
        </w:tc>
        <w:tc>
          <w:tcPr>
            <w:tcW w:w="2804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3C4AFAA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7</w:t>
            </w:r>
          </w:p>
          <w:p w14:paraId="237E92A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7 female (100%)</w:t>
            </w:r>
          </w:p>
        </w:tc>
        <w:tc>
          <w:tcPr>
            <w:tcW w:w="376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9CD4DD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 xml:space="preserve">EG. 75±3.5  //  CG 78±2.8  </w:t>
            </w:r>
          </w:p>
        </w:tc>
      </w:tr>
      <w:tr w:rsidR="00272408" w14:paraId="5B6FFD4D" w14:textId="77777777" w:rsidTr="00272408">
        <w:trPr>
          <w:trHeight w:val="610"/>
        </w:trPr>
        <w:tc>
          <w:tcPr>
            <w:tcW w:w="3704" w:type="dxa"/>
            <w:tcBorders>
              <w:top w:val="single" w:sz="4" w:space="0" w:color="auto"/>
            </w:tcBorders>
            <w:vAlign w:val="center"/>
            <w:hideMark/>
          </w:tcPr>
          <w:p w14:paraId="429121F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lastRenderedPageBreak/>
              <w:t>(Kim et al., 2021) *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54D0CD0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  <w:lang w:val="pt-PT"/>
              </w:rPr>
            </w:pPr>
          </w:p>
          <w:p w14:paraId="69559C1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  <w:lang w:val="pt-PT"/>
              </w:rPr>
              <w:t>South Korea</w:t>
            </w:r>
          </w:p>
        </w:tc>
        <w:tc>
          <w:tcPr>
            <w:tcW w:w="3369" w:type="dxa"/>
            <w:tcBorders>
              <w:top w:val="single" w:sz="4" w:space="0" w:color="auto"/>
            </w:tcBorders>
            <w:vAlign w:val="center"/>
            <w:hideMark/>
          </w:tcPr>
          <w:p w14:paraId="1453154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10</w:t>
            </w:r>
          </w:p>
          <w:p w14:paraId="5264DBC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8 female (80%)</w:t>
            </w:r>
          </w:p>
        </w:tc>
        <w:tc>
          <w:tcPr>
            <w:tcW w:w="2804" w:type="dxa"/>
            <w:gridSpan w:val="5"/>
            <w:tcBorders>
              <w:top w:val="single" w:sz="4" w:space="0" w:color="auto"/>
            </w:tcBorders>
            <w:vAlign w:val="center"/>
            <w:hideMark/>
          </w:tcPr>
          <w:p w14:paraId="024F381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10</w:t>
            </w:r>
          </w:p>
          <w:p w14:paraId="3428381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9 female (90%)</w:t>
            </w:r>
          </w:p>
        </w:tc>
        <w:tc>
          <w:tcPr>
            <w:tcW w:w="376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5FD248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68.3±6.3 // CG. 64.7±6.8</w:t>
            </w:r>
          </w:p>
        </w:tc>
      </w:tr>
      <w:tr w:rsidR="00272408" w14:paraId="6D7DEF57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7255692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Liang et al., 2021)</w:t>
            </w:r>
          </w:p>
        </w:tc>
        <w:tc>
          <w:tcPr>
            <w:tcW w:w="1779" w:type="dxa"/>
            <w:vAlign w:val="center"/>
          </w:tcPr>
          <w:p w14:paraId="51AF285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47ABC6D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Taiwan</w:t>
            </w:r>
          </w:p>
        </w:tc>
        <w:tc>
          <w:tcPr>
            <w:tcW w:w="3369" w:type="dxa"/>
            <w:vAlign w:val="center"/>
          </w:tcPr>
          <w:p w14:paraId="23F8A84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155DB5F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30</w:t>
            </w:r>
          </w:p>
          <w:p w14:paraId="471B9C3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2 female (60%)</w:t>
            </w:r>
          </w:p>
        </w:tc>
        <w:tc>
          <w:tcPr>
            <w:tcW w:w="2804" w:type="dxa"/>
            <w:gridSpan w:val="5"/>
            <w:vAlign w:val="center"/>
          </w:tcPr>
          <w:p w14:paraId="094442F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1AC8FF6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57</w:t>
            </w:r>
          </w:p>
          <w:p w14:paraId="2BFAE2D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39 female (68.4%)</w:t>
            </w:r>
          </w:p>
        </w:tc>
        <w:tc>
          <w:tcPr>
            <w:tcW w:w="3769" w:type="dxa"/>
            <w:gridSpan w:val="2"/>
            <w:vAlign w:val="center"/>
          </w:tcPr>
          <w:p w14:paraId="52DC41F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66DAA87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0.3±4.6 // CG. 70.5±4.4</w:t>
            </w:r>
          </w:p>
        </w:tc>
      </w:tr>
      <w:tr w:rsidR="00272408" w14:paraId="45F4C8D5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1353BE1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Nishiguchi et al., 2015) *</w:t>
            </w:r>
          </w:p>
        </w:tc>
        <w:tc>
          <w:tcPr>
            <w:tcW w:w="1779" w:type="dxa"/>
            <w:vAlign w:val="center"/>
            <w:hideMark/>
          </w:tcPr>
          <w:p w14:paraId="0EB037F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Japan</w:t>
            </w:r>
          </w:p>
        </w:tc>
        <w:tc>
          <w:tcPr>
            <w:tcW w:w="3369" w:type="dxa"/>
            <w:vAlign w:val="center"/>
          </w:tcPr>
          <w:p w14:paraId="1960071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13FD3A6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24</w:t>
            </w:r>
          </w:p>
          <w:p w14:paraId="74B63F9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1 female (45%)</w:t>
            </w:r>
          </w:p>
        </w:tc>
        <w:tc>
          <w:tcPr>
            <w:tcW w:w="2804" w:type="dxa"/>
            <w:gridSpan w:val="5"/>
            <w:vAlign w:val="center"/>
          </w:tcPr>
          <w:p w14:paraId="0EB3145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07214C1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24</w:t>
            </w:r>
          </w:p>
          <w:p w14:paraId="2371D8F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1 female (45.8%)</w:t>
            </w:r>
          </w:p>
        </w:tc>
        <w:tc>
          <w:tcPr>
            <w:tcW w:w="3769" w:type="dxa"/>
            <w:gridSpan w:val="2"/>
            <w:vAlign w:val="center"/>
            <w:hideMark/>
          </w:tcPr>
          <w:p w14:paraId="619C584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3±4.8  //  CG 73.5±5.6</w:t>
            </w:r>
          </w:p>
        </w:tc>
      </w:tr>
      <w:tr w:rsidR="00272408" w14:paraId="1D0FBC4D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5AC9701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Park et al., 2019) *</w:t>
            </w:r>
          </w:p>
        </w:tc>
        <w:tc>
          <w:tcPr>
            <w:tcW w:w="1779" w:type="dxa"/>
            <w:vAlign w:val="center"/>
            <w:hideMark/>
          </w:tcPr>
          <w:p w14:paraId="7CDD0A1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South Korea</w:t>
            </w:r>
          </w:p>
        </w:tc>
        <w:tc>
          <w:tcPr>
            <w:tcW w:w="3369" w:type="dxa"/>
            <w:vAlign w:val="center"/>
          </w:tcPr>
          <w:p w14:paraId="46D95DB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1BEC057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23</w:t>
            </w:r>
          </w:p>
          <w:p w14:paraId="489AD94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5 female (65.2%)</w:t>
            </w:r>
          </w:p>
          <w:p w14:paraId="778F8A2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2804" w:type="dxa"/>
            <w:gridSpan w:val="5"/>
            <w:vAlign w:val="center"/>
          </w:tcPr>
          <w:p w14:paraId="58B508C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341EED7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22</w:t>
            </w:r>
          </w:p>
          <w:p w14:paraId="218813D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5 female (68.2%)</w:t>
            </w:r>
          </w:p>
          <w:p w14:paraId="7C6F033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769" w:type="dxa"/>
            <w:gridSpan w:val="2"/>
            <w:vAlign w:val="center"/>
            <w:hideMark/>
          </w:tcPr>
          <w:p w14:paraId="49DC21F6" w14:textId="77777777" w:rsidR="00272408" w:rsidRDefault="00272408">
            <w:pPr>
              <w:spacing w:line="240" w:lineRule="auto"/>
              <w:jc w:val="center"/>
              <w:rPr>
                <w:rFonts w:ascii="URWPalladioL-Roma" w:hAnsi="URWPalladioL-Roma" w:cs="URWPalladioL-Roma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0.55±6.4 // CG. 72.7±5.3</w:t>
            </w:r>
          </w:p>
        </w:tc>
      </w:tr>
      <w:tr w:rsidR="00272408" w14:paraId="15FC06D5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7FB798F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Rosado et al., 2021) *</w:t>
            </w:r>
          </w:p>
        </w:tc>
        <w:tc>
          <w:tcPr>
            <w:tcW w:w="1779" w:type="dxa"/>
            <w:vAlign w:val="center"/>
            <w:hideMark/>
          </w:tcPr>
          <w:p w14:paraId="4173D7A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Portugal</w:t>
            </w:r>
          </w:p>
        </w:tc>
        <w:tc>
          <w:tcPr>
            <w:tcW w:w="3369" w:type="dxa"/>
            <w:vAlign w:val="center"/>
            <w:hideMark/>
          </w:tcPr>
          <w:p w14:paraId="1425FE9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32</w:t>
            </w:r>
          </w:p>
          <w:p w14:paraId="10A57CB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9 female (90.6%)</w:t>
            </w:r>
          </w:p>
        </w:tc>
        <w:tc>
          <w:tcPr>
            <w:tcW w:w="2804" w:type="dxa"/>
            <w:gridSpan w:val="5"/>
            <w:vAlign w:val="center"/>
            <w:hideMark/>
          </w:tcPr>
          <w:p w14:paraId="37AD59D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19</w:t>
            </w:r>
          </w:p>
          <w:p w14:paraId="105D124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3 female (68.4%)</w:t>
            </w:r>
          </w:p>
        </w:tc>
        <w:tc>
          <w:tcPr>
            <w:tcW w:w="3769" w:type="dxa"/>
            <w:gridSpan w:val="2"/>
            <w:vAlign w:val="center"/>
            <w:hideMark/>
          </w:tcPr>
          <w:p w14:paraId="5D941BD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4.6±5.5  //  CG. 76.8±6.45.8</w:t>
            </w:r>
          </w:p>
        </w:tc>
      </w:tr>
      <w:tr w:rsidR="00272408" w14:paraId="0587FF49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009ECE0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Wang et al., 2018)</w:t>
            </w:r>
          </w:p>
        </w:tc>
        <w:tc>
          <w:tcPr>
            <w:tcW w:w="1779" w:type="dxa"/>
            <w:vAlign w:val="center"/>
            <w:hideMark/>
          </w:tcPr>
          <w:p w14:paraId="6753BD2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Taiwan</w:t>
            </w:r>
          </w:p>
        </w:tc>
        <w:tc>
          <w:tcPr>
            <w:tcW w:w="3369" w:type="dxa"/>
            <w:vAlign w:val="center"/>
            <w:hideMark/>
          </w:tcPr>
          <w:p w14:paraId="128CB21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16</w:t>
            </w:r>
          </w:p>
          <w:p w14:paraId="3A98629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4 female (25%)</w:t>
            </w:r>
          </w:p>
        </w:tc>
        <w:tc>
          <w:tcPr>
            <w:tcW w:w="2804" w:type="dxa"/>
            <w:gridSpan w:val="5"/>
            <w:vAlign w:val="center"/>
          </w:tcPr>
          <w:p w14:paraId="030AEC9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  <w:p w14:paraId="5523E78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11</w:t>
            </w:r>
          </w:p>
          <w:p w14:paraId="5D75EB2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3 female (27.3%)</w:t>
            </w:r>
          </w:p>
          <w:p w14:paraId="0FCA2D9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769" w:type="dxa"/>
            <w:gridSpan w:val="2"/>
            <w:vAlign w:val="center"/>
            <w:hideMark/>
          </w:tcPr>
          <w:p w14:paraId="5A4433E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1±5.5  //  CG. 70.3±4.7</w:t>
            </w:r>
          </w:p>
        </w:tc>
      </w:tr>
      <w:tr w:rsidR="00272408" w14:paraId="20B7A020" w14:textId="77777777" w:rsidTr="00272408">
        <w:trPr>
          <w:trHeight w:val="610"/>
        </w:trPr>
        <w:tc>
          <w:tcPr>
            <w:tcW w:w="3704" w:type="dxa"/>
            <w:vAlign w:val="center"/>
            <w:hideMark/>
          </w:tcPr>
          <w:p w14:paraId="4D59493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 xml:space="preserve">(Wollesen et al., 2017) </w:t>
            </w:r>
          </w:p>
        </w:tc>
        <w:tc>
          <w:tcPr>
            <w:tcW w:w="1779" w:type="dxa"/>
            <w:vAlign w:val="center"/>
            <w:hideMark/>
          </w:tcPr>
          <w:p w14:paraId="755BB26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Austria</w:t>
            </w:r>
          </w:p>
        </w:tc>
        <w:tc>
          <w:tcPr>
            <w:tcW w:w="3369" w:type="dxa"/>
            <w:vAlign w:val="center"/>
          </w:tcPr>
          <w:p w14:paraId="59D8F6C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23</w:t>
            </w:r>
          </w:p>
          <w:p w14:paraId="73813CB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5 female (65.2%)</w:t>
            </w:r>
          </w:p>
          <w:p w14:paraId="4003FAD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2804" w:type="dxa"/>
            <w:gridSpan w:val="5"/>
            <w:vAlign w:val="center"/>
          </w:tcPr>
          <w:p w14:paraId="73BA344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n = 26</w:t>
            </w:r>
          </w:p>
          <w:p w14:paraId="4975BBB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9 female (73.1%)</w:t>
            </w:r>
          </w:p>
          <w:p w14:paraId="44AFA05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769" w:type="dxa"/>
            <w:gridSpan w:val="2"/>
            <w:vAlign w:val="center"/>
            <w:hideMark/>
          </w:tcPr>
          <w:p w14:paraId="20A623C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EG. 71.7±4.9  //  CG. 73.7±5</w:t>
            </w:r>
          </w:p>
        </w:tc>
      </w:tr>
      <w:tr w:rsidR="00272408" w14:paraId="2E442F92" w14:textId="77777777" w:rsidTr="00272408">
        <w:trPr>
          <w:trHeight w:val="610"/>
        </w:trPr>
        <w:tc>
          <w:tcPr>
            <w:tcW w:w="15425" w:type="dxa"/>
            <w:gridSpan w:val="10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F86B7C1" w14:textId="77777777" w:rsidR="00272408" w:rsidRDefault="00272408">
            <w:pPr>
              <w:spacing w:line="240" w:lineRule="auto"/>
              <w:rPr>
                <w:sz w:val="23"/>
                <w:szCs w:val="23"/>
              </w:rPr>
            </w:pPr>
            <w:r>
              <w:rPr>
                <w:sz w:val="24"/>
                <w:szCs w:val="24"/>
              </w:rPr>
              <w:t xml:space="preserve">LSRT = Low Speed Resistance Training; HSRT = High Sped Resistance Training; EG = Experimental Group; AT = Aerobic Training; RT = Resistance Training.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Studies included in the Meta-Analysis.</w:t>
            </w:r>
          </w:p>
        </w:tc>
      </w:tr>
    </w:tbl>
    <w:p w14:paraId="08E1C052" w14:textId="77777777" w:rsidR="00272408" w:rsidRDefault="00272408" w:rsidP="00272408"/>
    <w:tbl>
      <w:tblPr>
        <w:tblStyle w:val="TableGrid"/>
        <w:tblpPr w:leftFromText="180" w:rightFromText="180" w:vertAnchor="page" w:horzAnchor="margin" w:tblpY="1"/>
        <w:tblW w:w="1566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4242"/>
        <w:gridCol w:w="2575"/>
        <w:gridCol w:w="2902"/>
        <w:gridCol w:w="87"/>
        <w:gridCol w:w="2889"/>
      </w:tblGrid>
      <w:tr w:rsidR="00272408" w14:paraId="4F6AA49A" w14:textId="77777777" w:rsidTr="00272408">
        <w:trPr>
          <w:trHeight w:val="434"/>
        </w:trPr>
        <w:tc>
          <w:tcPr>
            <w:tcW w:w="15662" w:type="dxa"/>
            <w:gridSpan w:val="6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79BB9D1" w14:textId="77777777" w:rsidR="00272408" w:rsidRDefault="00272408">
            <w:pPr>
              <w:spacing w:line="240" w:lineRule="auto"/>
              <w:rPr>
                <w:sz w:val="24"/>
                <w:szCs w:val="24"/>
              </w:rPr>
            </w:pPr>
          </w:p>
          <w:p w14:paraId="0C347154" w14:textId="77777777" w:rsidR="00272408" w:rsidRDefault="00272408">
            <w:pPr>
              <w:spacing w:line="240" w:lineRule="auto"/>
              <w:rPr>
                <w:sz w:val="24"/>
                <w:szCs w:val="24"/>
              </w:rPr>
            </w:pPr>
          </w:p>
          <w:p w14:paraId="52EC544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3D601743" w14:textId="77777777" w:rsidTr="00272408">
        <w:trPr>
          <w:trHeight w:val="434"/>
        </w:trPr>
        <w:tc>
          <w:tcPr>
            <w:tcW w:w="15662" w:type="dxa"/>
            <w:gridSpan w:val="6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hideMark/>
          </w:tcPr>
          <w:p w14:paraId="49397C3D" w14:textId="52E921F3" w:rsidR="00272408" w:rsidRDefault="002F629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nnex C - </w:t>
            </w:r>
            <w:r w:rsidR="00272408">
              <w:rPr>
                <w:b/>
                <w:bCs/>
                <w:sz w:val="24"/>
                <w:szCs w:val="24"/>
              </w:rPr>
              <w:t>Table 2.</w:t>
            </w:r>
            <w:r w:rsidR="00272408">
              <w:rPr>
                <w:sz w:val="24"/>
                <w:szCs w:val="24"/>
              </w:rPr>
              <w:t xml:space="preserve"> Study Intervention – Systematic Review</w:t>
            </w:r>
          </w:p>
        </w:tc>
      </w:tr>
      <w:tr w:rsidR="00272408" w14:paraId="7DACDD95" w14:textId="77777777" w:rsidTr="00272408">
        <w:trPr>
          <w:trHeight w:val="434"/>
        </w:trPr>
        <w:tc>
          <w:tcPr>
            <w:tcW w:w="2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93CC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4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D9D8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0E17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ining Volume</w:t>
            </w:r>
          </w:p>
        </w:tc>
        <w:tc>
          <w:tcPr>
            <w:tcW w:w="2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7610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/Intensity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1797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ditional</w:t>
            </w:r>
          </w:p>
        </w:tc>
      </w:tr>
      <w:tr w:rsidR="00272408" w14:paraId="3E87C0EF" w14:textId="77777777" w:rsidTr="00272408">
        <w:trPr>
          <w:trHeight w:val="582"/>
        </w:trPr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D8EC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Adcock et al., 2020) *</w:t>
            </w:r>
          </w:p>
        </w:tc>
        <w:tc>
          <w:tcPr>
            <w:tcW w:w="4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1BF0B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weeks - Exergame:</w:t>
            </w:r>
          </w:p>
          <w:p w14:paraId="64EE76C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- Strength-Tai Chi inspired exercises, 2.- dancing, and 3.- step-based cognitive games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4F38B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–40 min</w:t>
            </w:r>
          </w:p>
          <w:p w14:paraId="193E789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session/week</w:t>
            </w:r>
          </w:p>
          <w:p w14:paraId="0CA57C6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 sessions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A2F1D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ritten recommendations for Moderate intensity.</w:t>
            </w:r>
          </w:p>
          <w:p w14:paraId="5D25485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progressive adaptations, nor monitoring.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5B72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613DA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weekly phone calls to both groups.</w:t>
            </w:r>
          </w:p>
        </w:tc>
      </w:tr>
      <w:tr w:rsidR="00272408" w14:paraId="0B1DFE12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1554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Bae et al., 2019)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2924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weeks - Multicomponent:</w:t>
            </w:r>
          </w:p>
          <w:p w14:paraId="0622EB9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- Physical, 2.- Cognitive,  and 3.- social activities; Individually Tailore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4B70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 min</w:t>
            </w:r>
          </w:p>
          <w:p w14:paraId="23DD6F3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session/week</w:t>
            </w:r>
          </w:p>
          <w:p w14:paraId="0100604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 sessio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7E3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 intensity measured with acceleromete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B232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B1409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ercise of personal choice</w:t>
            </w:r>
          </w:p>
          <w:p w14:paraId="6B08715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groups.</w:t>
            </w:r>
          </w:p>
          <w:p w14:paraId="3DF2150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health education classes of 90 mins.</w:t>
            </w:r>
          </w:p>
        </w:tc>
      </w:tr>
      <w:tr w:rsidR="00272408" w14:paraId="712891C2" w14:textId="77777777" w:rsidTr="00272408">
        <w:trPr>
          <w:trHeight w:val="1016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BF6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Callisaya et al., 2021) *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65A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weeks – Exergame/Multicomponent:</w:t>
            </w:r>
          </w:p>
          <w:p w14:paraId="357BB1B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- Balance, 2.- Strength and 3.- Cognitive activities. Individually Tailore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DC3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-30 min / session</w:t>
            </w:r>
          </w:p>
          <w:p w14:paraId="36783E8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-120 min / week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3D57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 intensity</w:t>
            </w:r>
          </w:p>
          <w:p w14:paraId="34217CA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gressive difficult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778D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A2D09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llow up visits and phone calls</w:t>
            </w:r>
          </w:p>
        </w:tc>
      </w:tr>
      <w:tr w:rsidR="00272408" w14:paraId="32C4575D" w14:textId="77777777" w:rsidTr="00272408">
        <w:trPr>
          <w:trHeight w:val="88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B11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Coelho-Júnior et al., 2021)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1C11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weeks – Resistance:</w:t>
            </w:r>
          </w:p>
          <w:p w14:paraId="79E9D9C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resistance exercise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D27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77C0E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-8 sets of 4-10 repetitions</w:t>
            </w:r>
          </w:p>
          <w:p w14:paraId="7B2F1A3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D2C0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 intensity</w:t>
            </w:r>
          </w:p>
          <w:p w14:paraId="695E30F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 in how measured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8CD8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4128B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</w:t>
            </w:r>
          </w:p>
        </w:tc>
      </w:tr>
      <w:tr w:rsidR="00272408" w14:paraId="246305FE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64E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Oliveira Silva et al., 2019) *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49F4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weeks - Multicomponent:</w:t>
            </w:r>
          </w:p>
          <w:p w14:paraId="42FF561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- Balance, 2.- aerobic, 3.-strength and 4.- stretching activities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738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min</w:t>
            </w:r>
          </w:p>
          <w:p w14:paraId="787E32C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session/week</w:t>
            </w:r>
          </w:p>
          <w:p w14:paraId="1C6FA8C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sessions</w:t>
            </w:r>
          </w:p>
          <w:p w14:paraId="02A9DCA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41F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erobic: 70%VO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max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/ 80% HR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max</w:t>
            </w:r>
          </w:p>
          <w:p w14:paraId="2529780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ength:  3 sets (8–12rep and 60” rest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E601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E9FB8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inical follow up</w:t>
            </w:r>
          </w:p>
        </w:tc>
      </w:tr>
      <w:tr w:rsidR="00272408" w14:paraId="314957B4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B19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Hiyamizu et al., 2012) *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09A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weeks – Multicomponent:</w:t>
            </w:r>
          </w:p>
          <w:p w14:paraId="0031578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- Strength, 2.- Balance, 3.- Flexibility and 4.- Dual task motor-cognitive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C19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min</w:t>
            </w:r>
          </w:p>
          <w:p w14:paraId="5EC9A44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session/week</w:t>
            </w:r>
          </w:p>
          <w:p w14:paraId="78AF2BE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sessions</w:t>
            </w:r>
          </w:p>
          <w:p w14:paraId="7334120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CA4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-intensity strength</w:t>
            </w:r>
          </w:p>
          <w:p w14:paraId="5FF1962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 in how measured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A607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F45AB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</w:t>
            </w:r>
          </w:p>
        </w:tc>
      </w:tr>
      <w:tr w:rsidR="00272408" w14:paraId="6415FD6A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66ED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22C69E1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Hong et al., 2018)</w:t>
            </w:r>
          </w:p>
          <w:p w14:paraId="38AAF75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EFC6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weeks – Resistance: elastic band routine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4C4D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min</w:t>
            </w:r>
          </w:p>
          <w:p w14:paraId="2A7F6CE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sessions/week</w:t>
            </w:r>
          </w:p>
          <w:p w14:paraId="7580BD3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sessions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8D4A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RM</w:t>
            </w:r>
          </w:p>
          <w:p w14:paraId="0D320DE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gressive overload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C934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BB4A1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</w:tr>
      <w:tr w:rsidR="00272408" w14:paraId="64F3CFF1" w14:textId="77777777" w:rsidTr="00272408">
        <w:trPr>
          <w:trHeight w:val="555"/>
        </w:trPr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A7BA0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(Huang et al., 2021)</w:t>
            </w:r>
          </w:p>
        </w:tc>
        <w:tc>
          <w:tcPr>
            <w:tcW w:w="4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8754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weeks – Aerobic or Strength or Combined.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93E9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min</w:t>
            </w:r>
          </w:p>
          <w:p w14:paraId="7742764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session/week</w:t>
            </w:r>
          </w:p>
          <w:p w14:paraId="4BC14D3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 sessions</w:t>
            </w:r>
          </w:p>
          <w:p w14:paraId="51BB86A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9887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T: progressive from Easy to Hard in RPE – 2 sets 10 rep. </w:t>
            </w:r>
          </w:p>
          <w:p w14:paraId="2E640D6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: Heart Rate Monitor 40-70% of HRR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61E9C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me-based self-training, booklet with safety tips &amp; </w:t>
            </w:r>
          </w:p>
          <w:p w14:paraId="7A5333B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weeks post follow up</w:t>
            </w:r>
          </w:p>
        </w:tc>
      </w:tr>
      <w:tr w:rsidR="00272408" w14:paraId="6C2B1594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D301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Iuliano et al., 2015)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A862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weeks - Aerobic or Strength trainin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A193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min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BEC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61CA0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-80% HRR</w:t>
            </w:r>
          </w:p>
          <w:p w14:paraId="7B908AC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-85% of 1RM / 3 series of 6-12 reps for 6 exercise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</w:tcPr>
          <w:p w14:paraId="732876B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5E36F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36EC93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</w:tr>
      <w:tr w:rsidR="00272408" w14:paraId="7717A1FB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C89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Kang et al., 2014)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7CE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4FBCA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weeks – High speed resistance band training</w:t>
            </w:r>
          </w:p>
          <w:p w14:paraId="660438F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B2D3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min</w:t>
            </w:r>
          </w:p>
          <w:p w14:paraId="06D2284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session/week</w:t>
            </w:r>
          </w:p>
          <w:p w14:paraId="4760772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sessions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C59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-13 RP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</w:tcPr>
          <w:p w14:paraId="3CF43B6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988AF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/week - Individual work at home</w:t>
            </w:r>
          </w:p>
        </w:tc>
      </w:tr>
      <w:tr w:rsidR="00272408" w14:paraId="5A172D0A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E173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im et al., 2021) *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6AA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weeks – Exergame/Multicomponent:</w:t>
            </w:r>
          </w:p>
          <w:p w14:paraId="510F882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- Aerobic, 2.-  Dual task motor-cognitive (cognitive, speed reaction and strength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0C1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min</w:t>
            </w:r>
          </w:p>
          <w:p w14:paraId="49C6E87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session/week</w:t>
            </w:r>
          </w:p>
          <w:p w14:paraId="6ED082C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sessions</w:t>
            </w:r>
          </w:p>
          <w:p w14:paraId="503607E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DDD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gressive intensity</w:t>
            </w:r>
          </w:p>
          <w:p w14:paraId="3E7DA40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 in how measured</w:t>
            </w:r>
          </w:p>
          <w:p w14:paraId="7509697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 to 4 km/h for aerobic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</w:tcPr>
          <w:p w14:paraId="0520EA4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C8880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</w:t>
            </w:r>
          </w:p>
        </w:tc>
      </w:tr>
      <w:tr w:rsidR="00272408" w14:paraId="34D26054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B0D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iang et al., 2021)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607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FCE94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 weeks – Education/Multicomponent: exercise,  cognitive  training,  diet  education and individualized integrated care for multimorbidit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E5B9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 min</w:t>
            </w:r>
          </w:p>
          <w:p w14:paraId="315C103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sessions/year</w:t>
            </w:r>
          </w:p>
          <w:p w14:paraId="33E7B4F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sessions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92D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</w:tcPr>
          <w:p w14:paraId="0C0D236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139DE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9C7F7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ducation, follow up every 3 months and independent exercise.</w:t>
            </w:r>
          </w:p>
        </w:tc>
      </w:tr>
      <w:tr w:rsidR="00272408" w14:paraId="23F991FD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528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458E0F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00BBD22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Nishiguchi et al., 2015) *</w:t>
            </w:r>
          </w:p>
          <w:p w14:paraId="4079FB4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2A8EBB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CD0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weeks – Multicomponent:</w:t>
            </w:r>
          </w:p>
          <w:p w14:paraId="13D361D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- Flexibility, 2.- Strength and 3.- Dual task aerobic-cognitive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B9E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 min</w:t>
            </w:r>
          </w:p>
          <w:p w14:paraId="13550CD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session/week</w:t>
            </w:r>
          </w:p>
          <w:p w14:paraId="40D97A5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sessions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B30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SM recommendations</w:t>
            </w:r>
          </w:p>
          <w:p w14:paraId="5DDBCF5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 in how measured</w:t>
            </w:r>
          </w:p>
          <w:p w14:paraId="54ADEE4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</w:tcPr>
          <w:p w14:paraId="2F9B2A6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B6A0F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4ACF2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dometer autonomous walking program.</w:t>
            </w:r>
          </w:p>
        </w:tc>
      </w:tr>
      <w:tr w:rsidR="00272408" w14:paraId="7F7CE359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5EC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Park et al., 2019) *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667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weeks – Dual task aerobic-cognitive</w:t>
            </w:r>
          </w:p>
          <w:p w14:paraId="45998DD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3EB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45B2E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 min</w:t>
            </w:r>
          </w:p>
          <w:p w14:paraId="5DEC9D3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session/week</w:t>
            </w:r>
          </w:p>
          <w:p w14:paraId="5957E5E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sessions</w:t>
            </w:r>
          </w:p>
          <w:p w14:paraId="1C1C8F9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3DB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erobic: 55-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80% HR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max</w:t>
            </w:r>
          </w:p>
          <w:p w14:paraId="3351B05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</w:tcPr>
          <w:p w14:paraId="5FE6581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CF22F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eral health education sessions</w:t>
            </w:r>
          </w:p>
        </w:tc>
      </w:tr>
      <w:tr w:rsidR="00272408" w14:paraId="091EB5B4" w14:textId="77777777" w:rsidTr="00272408">
        <w:trPr>
          <w:trHeight w:val="630"/>
        </w:trPr>
        <w:sdt>
          <w:sdtPr>
            <w:rPr>
              <w:rFonts w:asciiTheme="majorBidi" w:hAnsiTheme="majorBidi" w:cstheme="majorBidi"/>
              <w:color w:val="000000"/>
              <w:sz w:val="24"/>
              <w:szCs w:val="24"/>
            </w:rPr>
            <w:tag w:val="MENDELEY_CITATION_v3_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"/>
            <w:id w:val="2066679301"/>
            <w:placeholder>
              <w:docPart w:val="5827973585DA4D9B9216EABAEADDA016"/>
            </w:placeholder>
          </w:sdtPr>
          <w:sdtEndPr/>
          <w:sdtContent>
            <w:tc>
              <w:tcPr>
                <w:tcW w:w="296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  <w:p w14:paraId="752ABF12" w14:textId="77777777" w:rsidR="00272408" w:rsidRDefault="00272408">
                <w:pPr>
                  <w:spacing w:line="240" w:lineRule="auto"/>
                  <w:jc w:val="center"/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</w:pPr>
                <w:r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(Rosado et al., 2021)*</w:t>
                </w:r>
              </w:p>
            </w:tc>
          </w:sdtContent>
        </w:sdt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10B8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weeks – Multicomponent/ Dual task training</w:t>
            </w:r>
            <w:r>
              <w:rPr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4FD5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 min</w:t>
            </w:r>
          </w:p>
          <w:p w14:paraId="448883C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sessions/week</w:t>
            </w:r>
          </w:p>
          <w:p w14:paraId="2734C1C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 sessions</w:t>
            </w:r>
          </w:p>
          <w:p w14:paraId="587C772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34E6A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066D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nded 13 points on the RPE scale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6A0F2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dditional group with whole-body vibration</w:t>
            </w:r>
          </w:p>
          <w:p w14:paraId="0E33E37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F5EA0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11C48024" w14:textId="77777777" w:rsidTr="00272408">
        <w:trPr>
          <w:trHeight w:val="630"/>
        </w:trPr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D7A9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(Wang et al., 2018)</w:t>
            </w:r>
          </w:p>
        </w:tc>
        <w:tc>
          <w:tcPr>
            <w:tcW w:w="4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C5595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weeks – Multicomponent: 1.- Resistance, 2.- Endurance, 3.- Balance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1079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8D136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min</w:t>
            </w:r>
          </w:p>
          <w:p w14:paraId="082E57A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sessions/week</w:t>
            </w:r>
          </w:p>
          <w:p w14:paraId="74E6219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 sessions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A4BD2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reps at 75-80% Max. Voluntary contraction</w:t>
            </w:r>
          </w:p>
          <w:p w14:paraId="39FA879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-75% HRR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1A68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CEFCC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weekly education sessions</w:t>
            </w:r>
          </w:p>
        </w:tc>
      </w:tr>
      <w:tr w:rsidR="00272408" w14:paraId="58281D69" w14:textId="77777777" w:rsidTr="00272408">
        <w:trPr>
          <w:trHeight w:val="630"/>
        </w:trPr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4A5BE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Wollesen et al., 2017)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73A8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2 weeks – Strength and Resistance Training 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BF72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B244A1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- 90 min</w:t>
            </w:r>
          </w:p>
          <w:p w14:paraId="7A3A0D9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session/week</w:t>
            </w:r>
          </w:p>
          <w:p w14:paraId="20277800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sessions</w:t>
            </w:r>
          </w:p>
          <w:p w14:paraId="2533697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61254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F55E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-12 reps</w:t>
            </w:r>
          </w:p>
          <w:p w14:paraId="37F0561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gressive overload</w:t>
            </w:r>
          </w:p>
          <w:p w14:paraId="1A2386E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 how measured</w:t>
            </w:r>
          </w:p>
          <w:p w14:paraId="5FFAF78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6C4F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AEE35A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8D3B4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I</w:t>
            </w:r>
          </w:p>
        </w:tc>
      </w:tr>
      <w:tr w:rsidR="00272408" w14:paraId="2ACE38E4" w14:textId="77777777" w:rsidTr="00272408">
        <w:trPr>
          <w:trHeight w:val="966"/>
        </w:trPr>
        <w:tc>
          <w:tcPr>
            <w:tcW w:w="156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FD205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O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max</w:t>
            </w:r>
            <w:r>
              <w:rPr>
                <w:sz w:val="24"/>
                <w:szCs w:val="24"/>
              </w:rPr>
              <w:t xml:space="preserve"> = Maximal oxygen consumption; 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R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max</w:t>
            </w:r>
            <w:r>
              <w:rPr>
                <w:sz w:val="24"/>
                <w:szCs w:val="24"/>
              </w:rPr>
              <w:t xml:space="preserve"> = Predicted maximum Heart Rate; N/I = No information; RPE = Rate of Perceived Exertion; HRR = Heart Rate Reserve; </w:t>
            </w:r>
            <w:r>
              <w:rPr>
                <w:sz w:val="24"/>
                <w:szCs w:val="24"/>
              </w:rPr>
              <w:br w:type="page"/>
              <w:t xml:space="preserve"> ACSM = American College of Sports Medicine;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*Studies included in the Meta-Analysis. </w:t>
            </w:r>
          </w:p>
        </w:tc>
      </w:tr>
      <w:tr w:rsidR="00272408" w14:paraId="19655A2D" w14:textId="77777777" w:rsidTr="00272408">
        <w:trPr>
          <w:trHeight w:val="630"/>
        </w:trPr>
        <w:tc>
          <w:tcPr>
            <w:tcW w:w="15662" w:type="dxa"/>
            <w:gridSpan w:val="6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4695EC4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0412313" w14:textId="77777777" w:rsidR="00272408" w:rsidRDefault="00272408" w:rsidP="00272408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-719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7"/>
        <w:gridCol w:w="3728"/>
        <w:gridCol w:w="2957"/>
        <w:gridCol w:w="4606"/>
      </w:tblGrid>
      <w:tr w:rsidR="00272408" w14:paraId="655DA4B1" w14:textId="77777777" w:rsidTr="00272408">
        <w:trPr>
          <w:trHeight w:val="544"/>
        </w:trPr>
        <w:tc>
          <w:tcPr>
            <w:tcW w:w="15411" w:type="dxa"/>
            <w:gridSpan w:val="4"/>
            <w:tcBorders>
              <w:top w:val="single" w:sz="12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DEB689E" w14:textId="77777777" w:rsidR="00272408" w:rsidRDefault="00272408">
            <w:pPr>
              <w:spacing w:line="240" w:lineRule="auto"/>
            </w:pPr>
          </w:p>
          <w:p w14:paraId="0B1951A4" w14:textId="68ED622A" w:rsidR="00272408" w:rsidRDefault="002F629E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b/>
                <w:bCs/>
              </w:rPr>
              <w:t xml:space="preserve">Annex D - </w:t>
            </w:r>
            <w:r w:rsidR="00272408">
              <w:rPr>
                <w:b/>
                <w:bCs/>
              </w:rPr>
              <w:t>Table 3.</w:t>
            </w:r>
            <w:r w:rsidR="00272408">
              <w:t xml:space="preserve"> Study Results – </w:t>
            </w:r>
            <w:r w:rsidR="00272408">
              <w:rPr>
                <w:sz w:val="24"/>
                <w:szCs w:val="24"/>
              </w:rPr>
              <w:t xml:space="preserve"> Systematic Review</w:t>
            </w:r>
          </w:p>
        </w:tc>
      </w:tr>
      <w:tr w:rsidR="00272408" w14:paraId="1F39797C" w14:textId="77777777" w:rsidTr="00272408">
        <w:trPr>
          <w:trHeight w:val="544"/>
        </w:trPr>
        <w:tc>
          <w:tcPr>
            <w:tcW w:w="4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40945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66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4764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Outcome Measures</w:t>
            </w:r>
          </w:p>
        </w:tc>
        <w:tc>
          <w:tcPr>
            <w:tcW w:w="4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A764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Results</w:t>
            </w:r>
          </w:p>
        </w:tc>
      </w:tr>
      <w:tr w:rsidR="00272408" w14:paraId="54CEFCA3" w14:textId="77777777" w:rsidTr="00272408">
        <w:trPr>
          <w:trHeight w:val="507"/>
        </w:trPr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65A4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Adcock et al., 2020) *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2DDB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il Making Test (TMT)</w:t>
            </w:r>
          </w:p>
          <w:p w14:paraId="1B2F9F4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ictoria Stroop Test (VST)</w:t>
            </w:r>
          </w:p>
          <w:p w14:paraId="0CFD2CD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seconds sit to stand test (30sts)</w:t>
            </w:r>
          </w:p>
          <w:p w14:paraId="67AD549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meters walking tests (10mWT)</w:t>
            </w:r>
          </w:p>
        </w:tc>
        <w:tc>
          <w:tcPr>
            <w:tcW w:w="7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24E8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2ADBD46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MT-A: EG  38 (33.5; 41) // CG  33 (26.5; 47.75)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904</w:t>
            </w:r>
          </w:p>
          <w:p w14:paraId="4E6F7BC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MT-B: EG  104 (87; 119.5) // CG  91 (71; 108.25)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219</w:t>
            </w:r>
          </w:p>
          <w:p w14:paraId="25EB983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1: EG  14 (13.5; 16) // CG  13 (11.75; 15.5)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963</w:t>
            </w:r>
          </w:p>
          <w:p w14:paraId="5A3C696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2: EG  20 (18; 22) // CG  16 (13.75; 21)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650</w:t>
            </w:r>
          </w:p>
          <w:p w14:paraId="5AA456F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3: EG  30 (25.5; 34) // CG  27.5 (22.25; 35.25)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46</w:t>
            </w:r>
          </w:p>
          <w:p w14:paraId="6DA8B3D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sts: EG  13 (13.0; 15.5) // CG  15.5 (12.75;18.75)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24</w:t>
            </w:r>
          </w:p>
          <w:p w14:paraId="7C0934B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mWT (ST): EG  1.29 (1.17; 1.38) // CG  1.40 (1.31; 1.46)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904</w:t>
            </w:r>
          </w:p>
          <w:p w14:paraId="083783F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mWT (DT): EG  1.13 (1.06; 1.27) // CG  1.30 (1.22;1.36)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518</w:t>
            </w:r>
          </w:p>
        </w:tc>
      </w:tr>
      <w:tr w:rsidR="00272408" w14:paraId="5428C29C" w14:textId="77777777" w:rsidTr="00272408">
        <w:trPr>
          <w:trHeight w:val="507"/>
        </w:trPr>
        <w:tc>
          <w:tcPr>
            <w:tcW w:w="4110" w:type="dxa"/>
            <w:vAlign w:val="center"/>
          </w:tcPr>
          <w:p w14:paraId="23BEEBD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0" w:name="_Hlk134981637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Bae et al., 2019)</w:t>
            </w:r>
            <w:bookmarkEnd w:id="0"/>
          </w:p>
          <w:p w14:paraId="6E6B06F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</w:tc>
        <w:tc>
          <w:tcPr>
            <w:tcW w:w="3731" w:type="dxa"/>
            <w:vAlign w:val="center"/>
            <w:hideMark/>
          </w:tcPr>
          <w:p w14:paraId="1AF682A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</w:t>
            </w:r>
          </w:p>
          <w:p w14:paraId="7DFFFDF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ndgrip strength (HGS)</w:t>
            </w:r>
          </w:p>
          <w:p w14:paraId="60BFB64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 walking test (2.4 WT)</w:t>
            </w:r>
          </w:p>
        </w:tc>
        <w:tc>
          <w:tcPr>
            <w:tcW w:w="7570" w:type="dxa"/>
            <w:gridSpan w:val="2"/>
            <w:vAlign w:val="center"/>
          </w:tcPr>
          <w:p w14:paraId="35C0232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11377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difference pre-post.</w:t>
            </w:r>
          </w:p>
          <w:p w14:paraId="5A8A38E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  <w:p w14:paraId="03B50FB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4D732CC4" w14:textId="77777777" w:rsidTr="00272408">
        <w:trPr>
          <w:trHeight w:val="526"/>
        </w:trPr>
        <w:tc>
          <w:tcPr>
            <w:tcW w:w="4110" w:type="dxa"/>
            <w:vAlign w:val="center"/>
            <w:hideMark/>
          </w:tcPr>
          <w:p w14:paraId="3ABEC06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Callisaya et al., 2021) *</w:t>
            </w:r>
          </w:p>
        </w:tc>
        <w:tc>
          <w:tcPr>
            <w:tcW w:w="3731" w:type="dxa"/>
            <w:vAlign w:val="center"/>
            <w:hideMark/>
          </w:tcPr>
          <w:p w14:paraId="42E8E2B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4 walking test (6.4 WT)</w:t>
            </w:r>
          </w:p>
          <w:p w14:paraId="7B4DC35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sit to stand test (5STS)</w:t>
            </w:r>
          </w:p>
          <w:p w14:paraId="714BEA6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</w:t>
            </w:r>
          </w:p>
          <w:p w14:paraId="086C266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</w:t>
            </w:r>
          </w:p>
        </w:tc>
        <w:tc>
          <w:tcPr>
            <w:tcW w:w="7570" w:type="dxa"/>
            <w:gridSpan w:val="2"/>
            <w:vAlign w:val="center"/>
          </w:tcPr>
          <w:p w14:paraId="3809B45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 &lt;0.05</w:t>
            </w:r>
          </w:p>
          <w:p w14:paraId="6758BB5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4 WT: EG 1.30 (CI 95%  0.00, 0.01) // CG. 1.21 (CI 95%   0.04, 0.02)</w:t>
            </w:r>
          </w:p>
          <w:p w14:paraId="52188A0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STS: EG 11.9 (CI 95%  0.8, 2.2) // CG 9.7 (CI 95%  0.8, 2.2)</w:t>
            </w:r>
          </w:p>
          <w:p w14:paraId="1273B43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-A: EG 31.9 (CI 95%  5.8, 0.2) // CG 33.3 (CI 95%  3.7, 2.7)</w:t>
            </w:r>
          </w:p>
          <w:p w14:paraId="7BD65A8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-B: EG 76.9 (CI 95%  10.4, 7.7) // CG 92.2 ( CI 95%  8.4, 12.2)</w:t>
            </w:r>
          </w:p>
          <w:p w14:paraId="695AF89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-1: EG 13.2  (CI 95%  1.7, 0.1) // CG 14.9 (CI 95%  1.1, 0.7)</w:t>
            </w:r>
          </w:p>
          <w:p w14:paraId="620021F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-2: EG 19.0 (CI 95%  1.2, 0.6) //CG 18.7 (CI 95%  1.6, 0.4)</w:t>
            </w:r>
          </w:p>
          <w:p w14:paraId="3A23911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-3: EG 31.2  (CI 95%  4.5, 3.6 ) // CG 35.5 (CI 95%  2.9, 6,1)</w:t>
            </w:r>
          </w:p>
          <w:p w14:paraId="0181039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7DCA5E26" w14:textId="77777777" w:rsidTr="00272408">
        <w:trPr>
          <w:trHeight w:val="548"/>
        </w:trPr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9398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Coelho-Júnior et al., 2021)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13C5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25EF2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</w:t>
            </w:r>
          </w:p>
          <w:p w14:paraId="2254F24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d Up and Go (TUG)</w:t>
            </w:r>
          </w:p>
          <w:p w14:paraId="2FDE72D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STS</w:t>
            </w:r>
          </w:p>
          <w:p w14:paraId="03E88A0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GS</w:t>
            </w:r>
          </w:p>
          <w:p w14:paraId="0B042C4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m Walking Test (4WT)</w:t>
            </w:r>
          </w:p>
          <w:p w14:paraId="3A234B5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D9D7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605E06A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1: EG 11.19 ±0.77 // EG2 8.19±1.18 // CG 8.31±1.84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&lt; 0.05</w:t>
            </w:r>
          </w:p>
          <w:p w14:paraId="12318E8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2: EG 10.22±1.08 // EG2 9.02±0.98 // CG 9.12±1.88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&lt; 0.05</w:t>
            </w:r>
          </w:p>
          <w:p w14:paraId="1235BFC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3: EG 6±1.44 // EG2 3.44±1.04 // CG 0.74±0.22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&lt; 0.05</w:t>
            </w:r>
          </w:p>
          <w:p w14:paraId="330B6DB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UG: EG 6.1±1 // EG2 7.8±2.1 // CG 6±1.1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&lt; 0.05</w:t>
            </w:r>
          </w:p>
          <w:p w14:paraId="587BF9D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STS: EG 6.6±0.8 // EG2 7.3±2 // CG 9±1.1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&lt; 0.05</w:t>
            </w:r>
          </w:p>
          <w:p w14:paraId="272B8A9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GS-R: EG 27.4±5.3 // EG2 20.7±4 // CG 25.7±2.9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&lt; 0.05</w:t>
            </w:r>
          </w:p>
          <w:p w14:paraId="4C70772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GS-L: EG 27.3±6.3 // EG2 20±4.9 // CG 25.6±3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&lt; 0.05</w:t>
            </w:r>
          </w:p>
          <w:p w14:paraId="11980B2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WT: EG 1.8±0.3 // EG2 1.4±0.2 // CG 2.21±0.4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&lt; 0.05</w:t>
            </w:r>
          </w:p>
          <w:p w14:paraId="10EFC36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28657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2D223A96" w14:textId="77777777" w:rsidTr="00272408">
        <w:trPr>
          <w:trHeight w:val="548"/>
        </w:trPr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180B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11D6347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7101D667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6B9E874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578ACDAA" w14:textId="6E8B2886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pt-PT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Oliveira Silva et al., 2019) *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87C64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508EF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10876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9A53C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00E853" w14:textId="3BB98118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</w:t>
            </w:r>
          </w:p>
          <w:p w14:paraId="54DD6B6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-foot Time Up and Go (8TUG)</w:t>
            </w:r>
          </w:p>
        </w:tc>
        <w:tc>
          <w:tcPr>
            <w:tcW w:w="7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E318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F76BB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5CCB7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D1C10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6FC49E" w14:textId="798BEB60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35D6A56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3: EG. 32.83 ± 8.23 // CG. 38.06 ± 11.99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11</w:t>
            </w:r>
          </w:p>
          <w:p w14:paraId="06956A7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TUG: EG. 5.6 ± 1.2 // CG. 6.5 ± 1.1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3</w:t>
            </w:r>
          </w:p>
        </w:tc>
      </w:tr>
      <w:tr w:rsidR="00272408" w14:paraId="0D1A57AA" w14:textId="77777777" w:rsidTr="00272408">
        <w:trPr>
          <w:trHeight w:val="548"/>
        </w:trPr>
        <w:tc>
          <w:tcPr>
            <w:tcW w:w="4110" w:type="dxa"/>
            <w:vAlign w:val="center"/>
            <w:hideMark/>
          </w:tcPr>
          <w:p w14:paraId="152E60C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lastRenderedPageBreak/>
              <w:t>(Hiyamizu et al., 2012) *</w:t>
            </w:r>
          </w:p>
        </w:tc>
        <w:tc>
          <w:tcPr>
            <w:tcW w:w="3731" w:type="dxa"/>
            <w:vAlign w:val="center"/>
          </w:tcPr>
          <w:p w14:paraId="2F43E61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E00AB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07744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seconds Sit to Stand (30STS)</w:t>
            </w:r>
          </w:p>
          <w:p w14:paraId="1903CBC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UG</w:t>
            </w:r>
          </w:p>
          <w:p w14:paraId="41ADC69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</w:t>
            </w:r>
          </w:p>
          <w:p w14:paraId="42A98B1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</w:t>
            </w:r>
          </w:p>
        </w:tc>
        <w:tc>
          <w:tcPr>
            <w:tcW w:w="7570" w:type="dxa"/>
            <w:gridSpan w:val="2"/>
            <w:vAlign w:val="center"/>
          </w:tcPr>
          <w:p w14:paraId="7D4AD11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436AD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4766A91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STS: EG. 21.47 ± 5.93 // CG. 22 ± 5.77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78</w:t>
            </w:r>
          </w:p>
          <w:p w14:paraId="4871181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UG: EG. 6.82 ± 1.78 // 6.91 ± 1.06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86</w:t>
            </w:r>
          </w:p>
          <w:p w14:paraId="35B7050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MT-A: EG. 48.63 ± 19.22 // 60.15 ± 39.33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28</w:t>
            </w:r>
          </w:p>
          <w:p w14:paraId="4949888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MT-B: EG 115.89 ± 45.36 // 136.45 ± 78.73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35</w:t>
            </w:r>
          </w:p>
          <w:p w14:paraId="2506B35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3: EG. 26.23 ± 8.07 // CG. 24.57 ± 11.35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17</w:t>
            </w:r>
          </w:p>
        </w:tc>
      </w:tr>
      <w:tr w:rsidR="00272408" w14:paraId="00DF0774" w14:textId="77777777" w:rsidTr="00272408">
        <w:trPr>
          <w:trHeight w:val="548"/>
        </w:trPr>
        <w:tc>
          <w:tcPr>
            <w:tcW w:w="4110" w:type="dxa"/>
            <w:vAlign w:val="center"/>
          </w:tcPr>
          <w:p w14:paraId="46A1C66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7467A9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5D9229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Hong et al., 2018)</w:t>
            </w:r>
          </w:p>
        </w:tc>
        <w:tc>
          <w:tcPr>
            <w:tcW w:w="3731" w:type="dxa"/>
            <w:vAlign w:val="center"/>
          </w:tcPr>
          <w:p w14:paraId="26117FE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64BAD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TUG</w:t>
            </w:r>
          </w:p>
          <w:p w14:paraId="1B601EC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</w:t>
            </w:r>
          </w:p>
        </w:tc>
        <w:tc>
          <w:tcPr>
            <w:tcW w:w="7570" w:type="dxa"/>
            <w:gridSpan w:val="2"/>
            <w:vAlign w:val="center"/>
          </w:tcPr>
          <w:p w14:paraId="518A526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287E82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TUG: EG. 5.4±0.47  //  CG. 5.71±1.37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lt; 0.01</w:t>
            </w:r>
          </w:p>
          <w:p w14:paraId="72E2C70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2: EG. 23±6.38  //  CG. 21.85±5.22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37</w:t>
            </w:r>
          </w:p>
          <w:p w14:paraId="00F98E9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3: EG. 19.42±6.64  //  CG. 19.15±4.07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343</w:t>
            </w:r>
          </w:p>
        </w:tc>
      </w:tr>
      <w:tr w:rsidR="00272408" w14:paraId="36189895" w14:textId="77777777" w:rsidTr="00272408">
        <w:trPr>
          <w:trHeight w:val="548"/>
        </w:trPr>
        <w:sdt>
          <w:sdtPr>
            <w:rPr>
              <w:rFonts w:asciiTheme="majorBidi" w:hAnsiTheme="majorBidi" w:cstheme="majorBidi"/>
              <w:color w:val="000000"/>
              <w:sz w:val="24"/>
              <w:szCs w:val="24"/>
            </w:rPr>
            <w:tag w:val="MENDELEY_CITATION_v3_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"/>
            <w:id w:val="1526597864"/>
            <w:placeholder>
              <w:docPart w:val="0AF6CED1926F40E5B502BD6E8E56ABD8"/>
            </w:placeholder>
          </w:sdtPr>
          <w:sdtEndPr/>
          <w:sdtContent>
            <w:tc>
              <w:tcPr>
                <w:tcW w:w="4110" w:type="dxa"/>
                <w:vAlign w:val="center"/>
                <w:hideMark/>
              </w:tcPr>
              <w:p w14:paraId="072D9828" w14:textId="77777777" w:rsidR="00272408" w:rsidRDefault="00272408">
                <w:pPr>
                  <w:spacing w:line="240" w:lineRule="auto"/>
                  <w:jc w:val="center"/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</w:pPr>
                <w:r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(Huang et al., 2021)*</w:t>
                </w:r>
              </w:p>
            </w:tc>
          </w:sdtContent>
        </w:sdt>
        <w:tc>
          <w:tcPr>
            <w:tcW w:w="3731" w:type="dxa"/>
            <w:vAlign w:val="center"/>
          </w:tcPr>
          <w:p w14:paraId="7B32D92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8C2B67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GS</w:t>
            </w:r>
          </w:p>
          <w:p w14:paraId="10DDC9D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lking test</w:t>
            </w:r>
          </w:p>
          <w:p w14:paraId="27943CA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</w:t>
            </w:r>
          </w:p>
        </w:tc>
        <w:tc>
          <w:tcPr>
            <w:tcW w:w="7570" w:type="dxa"/>
            <w:gridSpan w:val="2"/>
            <w:vAlign w:val="center"/>
          </w:tcPr>
          <w:p w14:paraId="7CE8AC4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274F6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difference pre-post.</w:t>
            </w:r>
          </w:p>
          <w:p w14:paraId="501D1FA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stimated effect per domains, not outcome measures.</w:t>
            </w:r>
          </w:p>
          <w:p w14:paraId="0854BE6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</w:tc>
      </w:tr>
      <w:tr w:rsidR="00272408" w14:paraId="748374E7" w14:textId="77777777" w:rsidTr="00272408">
        <w:trPr>
          <w:trHeight w:val="548"/>
        </w:trPr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A263F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Iuliano et al., 2015)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vAlign w:val="center"/>
          </w:tcPr>
          <w:p w14:paraId="38E1104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39898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</w:t>
            </w:r>
          </w:p>
          <w:p w14:paraId="135E83F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</w:t>
            </w:r>
          </w:p>
          <w:p w14:paraId="2BF99F3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RM muscle groups</w:t>
            </w:r>
          </w:p>
        </w:tc>
        <w:tc>
          <w:tcPr>
            <w:tcW w:w="75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25D6D2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30394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lt;  0.05</w:t>
            </w:r>
          </w:p>
          <w:p w14:paraId="5612D5D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3: EG1. 22.7± 7.3  //  EG2. 23.1±9.7  //  CG. 24.6±11.8 </w:t>
            </w:r>
          </w:p>
          <w:p w14:paraId="2BA1E8E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-A: EG1. 40±13.2  //  EG2. 35.1±8.1  //  CG. 39.2±14.3</w:t>
            </w:r>
          </w:p>
          <w:p w14:paraId="7D71ADC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-B: EG1. 66.7±22.3  //  EG2. 69.9±21.9  //  CG. 79.6±35.2</w:t>
            </w:r>
          </w:p>
          <w:p w14:paraId="0D258C4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4646EC77" w14:textId="77777777" w:rsidTr="00272408">
        <w:trPr>
          <w:trHeight w:val="548"/>
        </w:trPr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28BE7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0B3A03C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Jeong et al., 2021)</w:t>
            </w:r>
          </w:p>
        </w:tc>
        <w:tc>
          <w:tcPr>
            <w:tcW w:w="3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B9B1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an body mass (LBM)</w:t>
            </w:r>
          </w:p>
          <w:p w14:paraId="5929CC1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scle mass (MM)</w:t>
            </w:r>
          </w:p>
          <w:p w14:paraId="3388AA6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</w:t>
            </w:r>
          </w:p>
        </w:tc>
        <w:tc>
          <w:tcPr>
            <w:tcW w:w="75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E3F4F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3A6D4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437FB8D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BM: EG 40.41± 8.62  //  40.68 ± 6.17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88</w:t>
            </w:r>
          </w:p>
          <w:p w14:paraId="15E35E8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M: EG 37.66 ± 8.05  //  37.92 ± 5.72 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87</w:t>
            </w:r>
          </w:p>
          <w:p w14:paraId="4EAE715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sured by second per letter.</w:t>
            </w:r>
          </w:p>
          <w:p w14:paraId="153F83C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MT-A: EG. 2.01 ± 0.95  //  CG 2.42 ± 1.41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lt; 0.05</w:t>
            </w:r>
          </w:p>
          <w:p w14:paraId="40AE58D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MTB: EG. 2.40 ± 1.18  //  CG 3.17 ±1.25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1</w:t>
            </w:r>
          </w:p>
          <w:p w14:paraId="7B92B56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15D76295" w14:textId="77777777" w:rsidTr="00272408">
        <w:trPr>
          <w:trHeight w:val="548"/>
        </w:trPr>
        <w:tc>
          <w:tcPr>
            <w:tcW w:w="4110" w:type="dxa"/>
            <w:tcBorders>
              <w:top w:val="single" w:sz="4" w:space="0" w:color="auto"/>
            </w:tcBorders>
            <w:vAlign w:val="center"/>
            <w:hideMark/>
          </w:tcPr>
          <w:p w14:paraId="0D26D7F1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236E613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295164C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01B97E8B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3C793923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1EB612B9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18916282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6ED48C7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</w:p>
          <w:p w14:paraId="29EA715D" w14:textId="49F8F4CF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Kang et al., 2014)</w:t>
            </w:r>
          </w:p>
        </w:tc>
        <w:tc>
          <w:tcPr>
            <w:tcW w:w="3731" w:type="dxa"/>
            <w:tcBorders>
              <w:top w:val="single" w:sz="4" w:space="0" w:color="auto"/>
            </w:tcBorders>
            <w:vAlign w:val="center"/>
          </w:tcPr>
          <w:p w14:paraId="220BD85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46A62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E68F9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76E24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27411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B77A6D3" w14:textId="60948E62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M</w:t>
            </w:r>
          </w:p>
          <w:p w14:paraId="7847B3F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 Fat</w:t>
            </w:r>
          </w:p>
          <w:p w14:paraId="71D0A16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</w:t>
            </w:r>
          </w:p>
          <w:p w14:paraId="6BCC40E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PB</w:t>
            </w:r>
          </w:p>
          <w:p w14:paraId="15E209E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UG</w:t>
            </w:r>
          </w:p>
          <w:p w14:paraId="1BA38B4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70" w:type="dxa"/>
            <w:gridSpan w:val="2"/>
            <w:tcBorders>
              <w:top w:val="single" w:sz="4" w:space="0" w:color="auto"/>
            </w:tcBorders>
            <w:vAlign w:val="center"/>
          </w:tcPr>
          <w:p w14:paraId="6C224BB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E3C7F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AA562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ED66D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51F0E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BFF5DC" w14:textId="563A5168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M: EG. 18.8±2.8  // CG. 17.1±1.15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25</w:t>
            </w:r>
          </w:p>
          <w:p w14:paraId="3147EA4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%Fat: EG. 38.8±5.4  //  CG. 33.4±8.3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24</w:t>
            </w:r>
          </w:p>
          <w:p w14:paraId="2EF3EBF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2: EG. 13.57±6.17  //  CG. 10.14±3.76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gt; 0.05</w:t>
            </w:r>
          </w:p>
          <w:p w14:paraId="5EB0C08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3:  EG 10.71±3.22  //  CG. 6.86±2.19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3</w:t>
            </w:r>
          </w:p>
          <w:p w14:paraId="3DD67AF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PPB: EG. 10.79±1.59  //  CG. 7.57±0.98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1</w:t>
            </w:r>
          </w:p>
          <w:p w14:paraId="68384EF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UG: EG. 9.14±1.42  //  CG. 10.59±1.03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gt; 0.05</w:t>
            </w:r>
          </w:p>
          <w:p w14:paraId="533A2F8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GS: EG. 24.01±4.14  //  CG. 18.99±1.81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lt; 0.05</w:t>
            </w:r>
          </w:p>
          <w:p w14:paraId="7A3E00B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AD7E6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6E5168A1" w14:textId="77777777" w:rsidTr="00272408">
        <w:trPr>
          <w:trHeight w:val="548"/>
        </w:trPr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ED98D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lastRenderedPageBreak/>
              <w:t>(Kim et al., 2021) *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0D381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M (kg)</w:t>
            </w:r>
          </w:p>
          <w:p w14:paraId="462E795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 Fat</w:t>
            </w:r>
          </w:p>
          <w:p w14:paraId="7FF2EAFA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PB</w:t>
            </w:r>
          </w:p>
          <w:p w14:paraId="252D853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UG</w:t>
            </w:r>
          </w:p>
          <w:p w14:paraId="5E5D37EB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GS</w:t>
            </w:r>
          </w:p>
          <w:p w14:paraId="39372C8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orean Stroop Test (KST)</w:t>
            </w:r>
          </w:p>
        </w:tc>
        <w:tc>
          <w:tcPr>
            <w:tcW w:w="75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B32D8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38E74826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M: EG. 21.35 ± 2.33  //  CG. 10.44 ± 2.53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lt; 0.05</w:t>
            </w:r>
          </w:p>
          <w:p w14:paraId="1BC7B00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Fat: EG. 36.04 ± 6.71  //  CG. 30.34 ± 6.65   p = 0.09</w:t>
            </w:r>
          </w:p>
          <w:p w14:paraId="56B998D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PPB: EG. 11.8 ± 0.63  // CG. 11.8 ± 0.63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11</w:t>
            </w:r>
          </w:p>
          <w:p w14:paraId="29288FA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UG: EG. 5.79 ± 0.94  //  CG. 5.8 ± 0.91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54</w:t>
            </w:r>
          </w:p>
          <w:p w14:paraId="141C9C1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GS-R: EG. 24.2 ± 5.86  //  CG. 23.1 ± 3.87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93</w:t>
            </w:r>
          </w:p>
          <w:p w14:paraId="289CF9B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GS-L: EG. 21.62 ± 7.63  //  CG. 20.38 ± 3.51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89</w:t>
            </w:r>
          </w:p>
          <w:p w14:paraId="2923E54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KST: EG. 93.70 ± 22.35  //  96.8 ± 22.63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70</w:t>
            </w:r>
          </w:p>
          <w:p w14:paraId="611E9BF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71458C5E" w14:textId="77777777" w:rsidTr="00272408">
        <w:trPr>
          <w:trHeight w:val="548"/>
        </w:trPr>
        <w:tc>
          <w:tcPr>
            <w:tcW w:w="4110" w:type="dxa"/>
            <w:tcBorders>
              <w:left w:val="nil"/>
              <w:right w:val="nil"/>
            </w:tcBorders>
            <w:vAlign w:val="center"/>
            <w:hideMark/>
          </w:tcPr>
          <w:p w14:paraId="4427E0E6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Nishiguchi et al., 2015) *</w:t>
            </w:r>
          </w:p>
        </w:tc>
        <w:tc>
          <w:tcPr>
            <w:tcW w:w="3731" w:type="dxa"/>
            <w:tcBorders>
              <w:left w:val="nil"/>
              <w:right w:val="nil"/>
            </w:tcBorders>
            <w:vAlign w:val="center"/>
            <w:hideMark/>
          </w:tcPr>
          <w:p w14:paraId="48EBAD7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</w:t>
            </w:r>
          </w:p>
          <w:p w14:paraId="146BC81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UG</w:t>
            </w:r>
          </w:p>
          <w:p w14:paraId="05E7E3D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T (m/s)</w:t>
            </w:r>
          </w:p>
          <w:p w14:paraId="2C1D500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STS</w:t>
            </w:r>
          </w:p>
        </w:tc>
        <w:tc>
          <w:tcPr>
            <w:tcW w:w="7570" w:type="dxa"/>
            <w:gridSpan w:val="2"/>
            <w:tcBorders>
              <w:left w:val="nil"/>
              <w:right w:val="nil"/>
            </w:tcBorders>
            <w:vAlign w:val="center"/>
          </w:tcPr>
          <w:p w14:paraId="7B9405F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B5C45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703B633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UG: EG. 6.54 ± 1.02  //  CG. 6.32 ± 1.17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70</w:t>
            </w:r>
          </w:p>
          <w:p w14:paraId="315A858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STS: EG. 6.88 ± 1.26  //  CG. 7.85 ± 2.14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02</w:t>
            </w:r>
          </w:p>
          <w:p w14:paraId="78C0932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MT-B: EG. 30.4 ± 16.1  //  CG 41.5 ± 30.7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2</w:t>
            </w:r>
          </w:p>
          <w:p w14:paraId="0EDB4C71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T: EG. 1.40 ± 0.19  //  CG. 1.27 ± 0.13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04</w:t>
            </w:r>
          </w:p>
          <w:p w14:paraId="0E1040E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978E9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3EDC1F08" w14:textId="77777777" w:rsidTr="00272408">
        <w:trPr>
          <w:trHeight w:val="548"/>
        </w:trPr>
        <w:tc>
          <w:tcPr>
            <w:tcW w:w="4110" w:type="dxa"/>
            <w:tcBorders>
              <w:left w:val="nil"/>
              <w:right w:val="nil"/>
            </w:tcBorders>
            <w:vAlign w:val="center"/>
            <w:hideMark/>
          </w:tcPr>
          <w:p w14:paraId="1426F2BA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Park et al., 2019) *</w:t>
            </w:r>
          </w:p>
        </w:tc>
        <w:tc>
          <w:tcPr>
            <w:tcW w:w="3731" w:type="dxa"/>
            <w:tcBorders>
              <w:left w:val="nil"/>
              <w:right w:val="nil"/>
            </w:tcBorders>
            <w:vAlign w:val="center"/>
            <w:hideMark/>
          </w:tcPr>
          <w:p w14:paraId="353A97B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T(m/s)</w:t>
            </w:r>
          </w:p>
          <w:p w14:paraId="23DB58F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MT</w:t>
            </w:r>
          </w:p>
          <w:p w14:paraId="30F1D85F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GS</w:t>
            </w:r>
          </w:p>
          <w:p w14:paraId="4906950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UG</w:t>
            </w:r>
          </w:p>
          <w:p w14:paraId="1C8FB8D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STS</w:t>
            </w:r>
          </w:p>
        </w:tc>
        <w:tc>
          <w:tcPr>
            <w:tcW w:w="757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0B393CE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143A356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T: EG. 1.11 ± 0.4  // CG 1.05 ± 0.3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02</w:t>
            </w:r>
          </w:p>
          <w:p w14:paraId="181F9C0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MT-A:  EG. 23.1 ± 6.3  //  CG. 24.1 ± 6.7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1</w:t>
            </w:r>
          </w:p>
          <w:p w14:paraId="0FB1190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GS-R: EG. 28.6 ± 5.4  //  CG. 29.0 ± 6.8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132</w:t>
            </w:r>
          </w:p>
          <w:p w14:paraId="1818DCC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UG: EG. 8.9 ± 3.4  //  CG. 9.5 ± 3.9 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lt; 0.01</w:t>
            </w:r>
          </w:p>
          <w:p w14:paraId="0CDABEF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STS: EG. 16.9 ± 4.5  //  CG. 17.7 ± 4.8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lt; 0.01</w:t>
            </w:r>
          </w:p>
        </w:tc>
      </w:tr>
      <w:tr w:rsidR="00272408" w14:paraId="02E48B8B" w14:textId="77777777" w:rsidTr="00272408">
        <w:trPr>
          <w:trHeight w:val="548"/>
        </w:trPr>
        <w:tc>
          <w:tcPr>
            <w:tcW w:w="4110" w:type="dxa"/>
            <w:tcBorders>
              <w:bottom w:val="single" w:sz="4" w:space="0" w:color="auto"/>
            </w:tcBorders>
            <w:vAlign w:val="center"/>
            <w:hideMark/>
          </w:tcPr>
          <w:p w14:paraId="1D9F5CEF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 xml:space="preserve"> (Rosado et al., 2021) *</w:t>
            </w:r>
          </w:p>
        </w:tc>
        <w:tc>
          <w:tcPr>
            <w:tcW w:w="3731" w:type="dxa"/>
            <w:tcBorders>
              <w:bottom w:val="single" w:sz="4" w:space="0" w:color="auto"/>
            </w:tcBorders>
            <w:vAlign w:val="center"/>
          </w:tcPr>
          <w:p w14:paraId="05BD0D4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B3F998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UG</w:t>
            </w:r>
          </w:p>
        </w:tc>
        <w:tc>
          <w:tcPr>
            <w:tcW w:w="7570" w:type="dxa"/>
            <w:gridSpan w:val="2"/>
            <w:tcBorders>
              <w:bottom w:val="single" w:sz="4" w:space="0" w:color="auto"/>
            </w:tcBorders>
            <w:vAlign w:val="center"/>
          </w:tcPr>
          <w:p w14:paraId="537B2604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br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66E539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 tests.</w:t>
            </w:r>
          </w:p>
          <w:p w14:paraId="41890C5D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UG: EG. 390.9 ± 77.3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444  // CG. 460.5 ±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104</w:t>
            </w:r>
          </w:p>
          <w:p w14:paraId="41AC1D1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2408" w14:paraId="7E40D011" w14:textId="77777777" w:rsidTr="00272408">
        <w:trPr>
          <w:trHeight w:val="548"/>
        </w:trPr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14CA0FF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D3409D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Wang et al., 2018)</w:t>
            </w:r>
          </w:p>
        </w:tc>
        <w:tc>
          <w:tcPr>
            <w:tcW w:w="3731" w:type="dxa"/>
            <w:tcBorders>
              <w:top w:val="single" w:sz="4" w:space="0" w:color="auto"/>
            </w:tcBorders>
            <w:vAlign w:val="center"/>
          </w:tcPr>
          <w:p w14:paraId="1162954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04F719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-EXIT 2</w:t>
            </w:r>
          </w:p>
          <w:p w14:paraId="6F881FB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ait-cognitive </w:t>
            </w:r>
          </w:p>
        </w:tc>
        <w:tc>
          <w:tcPr>
            <w:tcW w:w="7570" w:type="dxa"/>
            <w:gridSpan w:val="2"/>
            <w:tcBorders>
              <w:top w:val="single" w:sz="4" w:space="0" w:color="auto"/>
            </w:tcBorders>
            <w:vAlign w:val="center"/>
          </w:tcPr>
          <w:p w14:paraId="5434D08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  <w:p w14:paraId="09315F75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come measures not used in other studies.</w:t>
            </w:r>
          </w:p>
          <w:p w14:paraId="4627C1C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</w:tc>
      </w:tr>
      <w:tr w:rsidR="00272408" w14:paraId="01E2AB4A" w14:textId="77777777" w:rsidTr="00272408">
        <w:trPr>
          <w:trHeight w:val="548"/>
        </w:trPr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B1CE8" w14:textId="77777777" w:rsidR="00272408" w:rsidRDefault="0027240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3"/>
                <w:szCs w:val="23"/>
              </w:rPr>
              <w:t>(Wollesen et al., 2017)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0A627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ST</w:t>
            </w:r>
          </w:p>
          <w:p w14:paraId="3EC3170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it - Step length</w:t>
            </w:r>
          </w:p>
        </w:tc>
        <w:tc>
          <w:tcPr>
            <w:tcW w:w="7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696B2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E004E0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ST-3: EG 11.7 (CI 95%  13.3, 9) // CG. 11.7 (CI 95% 13.5, 9.1)   </w:t>
            </w:r>
          </w:p>
          <w:p w14:paraId="7627F9E3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&gt;  0.05</w:t>
            </w:r>
          </w:p>
          <w:p w14:paraId="76AA649C" w14:textId="77777777" w:rsidR="00272408" w:rsidRDefault="0027240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</w:tbl>
    <w:p w14:paraId="6FD1D7AC" w14:textId="77777777" w:rsidR="00272408" w:rsidRDefault="00272408" w:rsidP="00272408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bdr w:val="single" w:sz="4" w:space="0" w:color="FFFFFF" w:themeColor="background1" w:frame="1"/>
        </w:rPr>
        <w:t>Trail Making Test = TMT; Victoria Stroop Test = VST; 30 seconds sit to stand test = 30sts; 10 meters walking tests = 10mWT (expressed in m/s); EG = Exercise Group; CG = Control Group; 2.4 WT = 2.4 walking test; WT = walking test ; N/R = not relevant; 5STS = 5 sit to stand test; 8TUG: 8 foot Time Up and Go; TUG: Timed Up and Go; 4WT = 4m Walking Test; 30STS = 30 seconds Sit to Stand Test; KST: Korean Stroop Test; MM= Muscle Mass;  SPPB= Short Physical Performance Battery; HGS= Handgrip Strength.</w:t>
      </w:r>
      <w:r>
        <w:rPr>
          <w:sz w:val="24"/>
          <w:szCs w:val="24"/>
        </w:rPr>
        <w:t xml:space="preserve">    </w:t>
      </w:r>
      <w:r>
        <w:rPr>
          <w:rFonts w:asciiTheme="majorBidi" w:hAnsiTheme="majorBidi" w:cstheme="majorBidi"/>
          <w:sz w:val="24"/>
          <w:szCs w:val="24"/>
          <w:bdr w:val="single" w:sz="4" w:space="0" w:color="FFFFFF" w:themeColor="background1" w:frame="1"/>
        </w:rPr>
        <w:t>*Studies included in the Meta-analysis.</w:t>
      </w:r>
    </w:p>
    <w:p w14:paraId="68F46D9F" w14:textId="77777777" w:rsidR="002F629E" w:rsidRDefault="002F629E" w:rsidP="00272408">
      <w:pPr>
        <w:spacing w:after="0"/>
        <w:rPr>
          <w:sz w:val="24"/>
          <w:szCs w:val="24"/>
        </w:rPr>
        <w:sectPr w:rsidR="002F629E" w:rsidSect="008D1AFF">
          <w:pgSz w:w="16838" w:h="11906" w:orient="landscape"/>
          <w:pgMar w:top="720" w:right="720" w:bottom="720" w:left="720" w:header="708" w:footer="708" w:gutter="0"/>
          <w:cols w:space="720"/>
        </w:sectPr>
      </w:pPr>
    </w:p>
    <w:p w14:paraId="3E30CB7E" w14:textId="77777777" w:rsidR="002F629E" w:rsidRDefault="002F629E">
      <w:pPr>
        <w:spacing w:line="259" w:lineRule="auto"/>
      </w:pPr>
      <w:r>
        <w:rPr>
          <w:b/>
          <w:bCs/>
        </w:rPr>
        <w:lastRenderedPageBreak/>
        <w:t xml:space="preserve">Annex E. </w:t>
      </w:r>
      <w:r>
        <w:t>TESTEX methodological risk</w:t>
      </w:r>
    </w:p>
    <w:p w14:paraId="0EE21E58" w14:textId="404AD6D9" w:rsidR="002F629E" w:rsidRDefault="002F629E">
      <w:pPr>
        <w:spacing w:line="259" w:lineRule="auto"/>
        <w:rPr>
          <w:b/>
          <w:bCs/>
        </w:rPr>
      </w:pPr>
      <w:r>
        <w:rPr>
          <w:noProof/>
          <w:lang w:val="en-IN" w:eastAsia="en-IN" w:bidi="ar-SA"/>
        </w:rPr>
        <w:drawing>
          <wp:inline distT="0" distB="0" distL="0" distR="0" wp14:anchorId="5B4CB7F7" wp14:editId="2C74DCE4">
            <wp:extent cx="6837218" cy="4555617"/>
            <wp:effectExtent l="0" t="0" r="1905" b="0"/>
            <wp:docPr id="543442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1399" cy="4558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  <w:r>
        <w:rPr>
          <w:b/>
          <w:bCs/>
        </w:rPr>
        <w:br w:type="page"/>
      </w:r>
    </w:p>
    <w:p w14:paraId="7F0B0899" w14:textId="48360346" w:rsidR="00272408" w:rsidRDefault="00272408" w:rsidP="00272408">
      <w:r>
        <w:rPr>
          <w:b/>
          <w:bCs/>
        </w:rPr>
        <w:lastRenderedPageBreak/>
        <w:t xml:space="preserve">Annex </w:t>
      </w:r>
      <w:r w:rsidR="002F629E">
        <w:rPr>
          <w:b/>
          <w:bCs/>
        </w:rPr>
        <w:t>F</w:t>
      </w:r>
      <w:r>
        <w:rPr>
          <w:b/>
          <w:bCs/>
        </w:rPr>
        <w:t>.</w:t>
      </w:r>
      <w:bookmarkStart w:id="1" w:name="_GoBack"/>
      <w:bookmarkEnd w:id="1"/>
      <w:r>
        <w:rPr>
          <w:b/>
          <w:bCs/>
        </w:rPr>
        <w:t xml:space="preserve"> </w:t>
      </w:r>
      <w:r>
        <w:t>Level of evidence (GRADE)</w:t>
      </w:r>
    </w:p>
    <w:p w14:paraId="6555E345" w14:textId="77777777" w:rsidR="00272408" w:rsidRDefault="00272408" w:rsidP="00272408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69"/>
        <w:gridCol w:w="1133"/>
        <w:gridCol w:w="747"/>
        <w:gridCol w:w="1367"/>
        <w:gridCol w:w="1251"/>
        <w:gridCol w:w="1227"/>
        <w:gridCol w:w="1450"/>
        <w:gridCol w:w="911"/>
        <w:gridCol w:w="864"/>
        <w:gridCol w:w="887"/>
        <w:gridCol w:w="946"/>
        <w:gridCol w:w="1016"/>
        <w:gridCol w:w="1380"/>
      </w:tblGrid>
      <w:tr w:rsidR="00272408" w:rsidRPr="002F629E" w14:paraId="5F529795" w14:textId="77777777" w:rsidTr="00272408">
        <w:trPr>
          <w:cantSplit/>
          <w:tblHeader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CBA7D" w14:textId="77777777" w:rsidR="00272408" w:rsidRPr="002F629E" w:rsidRDefault="0027240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20E1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93EEA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F756C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85E9D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mportance</w:t>
            </w:r>
          </w:p>
        </w:tc>
      </w:tr>
      <w:tr w:rsidR="00272408" w:rsidRPr="002F629E" w14:paraId="6D88C649" w14:textId="77777777" w:rsidTr="00272408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145B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№ of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FD01C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8F20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28702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21D09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0BCC8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72EAE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ther consider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6A3DF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Exerci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99F8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No exerc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4B7E2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Relative</w:t>
            </w: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F0516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bsolute</w:t>
            </w:r>
            <w:r w:rsidRPr="002F62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2E85E" w14:textId="77777777" w:rsidR="00272408" w:rsidRPr="002F629E" w:rsidRDefault="0027240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5403" w14:textId="77777777" w:rsidR="00272408" w:rsidRPr="002F629E" w:rsidRDefault="0027240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72408" w:rsidRPr="002F629E" w14:paraId="35039145" w14:textId="77777777" w:rsidTr="00272408">
        <w:trPr>
          <w:cantSplit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2BDE80" w14:textId="77777777" w:rsidR="00272408" w:rsidRPr="002F629E" w:rsidRDefault="0027240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UG</w:t>
            </w:r>
          </w:p>
        </w:tc>
      </w:tr>
      <w:tr w:rsidR="00272408" w:rsidRPr="002F629E" w14:paraId="1AC25BEC" w14:textId="77777777" w:rsidTr="002724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64E8C374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9F2C9B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F0CA1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4398D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0D7DA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582F7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DFD1F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466DD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B1141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1A822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BD8B3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SMD </w:t>
            </w:r>
            <w:r w:rsidRPr="002F629E">
              <w:rPr>
                <w:rStyle w:val="cell-value"/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0.25 SD lower</w:t>
            </w: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0.51 lower to 0.0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51549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4"/>
                <w:szCs w:val="24"/>
              </w:rPr>
              <w:t>⨁⨁⨁⨁</w:t>
            </w: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2F629E">
              <w:rPr>
                <w:rStyle w:val="quality-text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094E4539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MPORTANT</w:t>
            </w:r>
          </w:p>
        </w:tc>
      </w:tr>
      <w:tr w:rsidR="00272408" w:rsidRPr="002F629E" w14:paraId="06ADBD31" w14:textId="77777777" w:rsidTr="00272408">
        <w:trPr>
          <w:cantSplit/>
        </w:trPr>
        <w:tc>
          <w:tcPr>
            <w:tcW w:w="0" w:type="auto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4D39C3" w14:textId="77777777" w:rsidR="00272408" w:rsidRPr="002F629E" w:rsidRDefault="0027240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MT</w:t>
            </w:r>
          </w:p>
        </w:tc>
      </w:tr>
      <w:tr w:rsidR="00272408" w:rsidRPr="002F629E" w14:paraId="7045BE59" w14:textId="77777777" w:rsidTr="002724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23FC1FD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1E1CC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0359D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58E17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90230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5D2C4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36F43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030CF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D5C61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DAD49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D9E43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SMD </w:t>
            </w:r>
            <w:r w:rsidRPr="002F629E">
              <w:rPr>
                <w:rStyle w:val="cell-value"/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0.38 SD lower</w:t>
            </w: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0.75 lower to 0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D5AE3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4"/>
                <w:szCs w:val="24"/>
              </w:rPr>
              <w:t>⨁⨁⨁⨁</w:t>
            </w: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2F629E">
              <w:rPr>
                <w:rStyle w:val="quality-text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0F349BB2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MPORTANT</w:t>
            </w:r>
          </w:p>
        </w:tc>
      </w:tr>
      <w:tr w:rsidR="00272408" w:rsidRPr="002F629E" w14:paraId="408A9C05" w14:textId="77777777" w:rsidTr="00272408">
        <w:trPr>
          <w:cantSplit/>
        </w:trPr>
        <w:tc>
          <w:tcPr>
            <w:tcW w:w="0" w:type="auto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A44F7F" w14:textId="77777777" w:rsidR="00272408" w:rsidRPr="002F629E" w:rsidRDefault="0027240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STS</w:t>
            </w:r>
          </w:p>
        </w:tc>
      </w:tr>
      <w:tr w:rsidR="00272408" w:rsidRPr="002F629E" w14:paraId="3522091D" w14:textId="77777777" w:rsidTr="002724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20904056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0F8E2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8E78C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7997D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809A8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7432D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90AB1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BC6A5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0976F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E6FBD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18D96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SMD </w:t>
            </w:r>
            <w:r w:rsidRPr="002F629E">
              <w:rPr>
                <w:rStyle w:val="cell-value"/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0.34 SD lower</w:t>
            </w: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0.63 lower to 0.05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18AEF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4"/>
                <w:szCs w:val="24"/>
              </w:rPr>
              <w:t>⨁⨁⨁⨁</w:t>
            </w: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2F629E">
              <w:rPr>
                <w:rStyle w:val="quality-text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32DBCBB1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MPORTANT</w:t>
            </w:r>
          </w:p>
        </w:tc>
      </w:tr>
      <w:tr w:rsidR="00272408" w:rsidRPr="002F629E" w14:paraId="099AF84A" w14:textId="77777777" w:rsidTr="00272408">
        <w:trPr>
          <w:cantSplit/>
        </w:trPr>
        <w:tc>
          <w:tcPr>
            <w:tcW w:w="0" w:type="auto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C45FC5" w14:textId="77777777" w:rsidR="00272408" w:rsidRPr="002F629E" w:rsidRDefault="0027240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29E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ST</w:t>
            </w:r>
          </w:p>
        </w:tc>
      </w:tr>
      <w:tr w:rsidR="00272408" w:rsidRPr="002F629E" w14:paraId="3F54B245" w14:textId="77777777" w:rsidTr="002724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933DBC4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2C079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ECCBB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0F5A2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BF734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77E4E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525D7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98917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D04FB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4F1EA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18AF3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SMD </w:t>
            </w:r>
            <w:r w:rsidRPr="002F629E">
              <w:rPr>
                <w:rStyle w:val="cell-value"/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0.02 SD higher</w:t>
            </w: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2F629E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0.27 lower to 0.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C90AC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4"/>
                <w:szCs w:val="24"/>
              </w:rPr>
              <w:t>⨁⨁⨁⨁</w:t>
            </w: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</w:r>
            <w:r w:rsidRPr="002F629E">
              <w:rPr>
                <w:rStyle w:val="quality-text"/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7DD7152F" w14:textId="77777777" w:rsidR="00272408" w:rsidRPr="002F629E" w:rsidRDefault="0027240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29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IMPORTANT</w:t>
            </w:r>
          </w:p>
        </w:tc>
      </w:tr>
    </w:tbl>
    <w:p w14:paraId="0833A1CD" w14:textId="2A44BDB8" w:rsidR="00985154" w:rsidRPr="002F629E" w:rsidRDefault="00272408" w:rsidP="00272408">
      <w:pPr>
        <w:pStyle w:val="NormalWeb"/>
        <w:spacing w:line="140" w:lineRule="atLeast"/>
        <w:rPr>
          <w:rFonts w:asciiTheme="majorBidi" w:hAnsiTheme="majorBidi" w:cstheme="majorBidi"/>
        </w:rPr>
      </w:pPr>
      <w:r w:rsidRPr="002F629E">
        <w:rPr>
          <w:rFonts w:asciiTheme="majorBidi" w:hAnsiTheme="majorBidi" w:cstheme="majorBidi"/>
          <w:color w:val="000000"/>
          <w:lang w:val="en"/>
        </w:rPr>
        <w:t>Confidence interval = CI; Standardised mean difference = SMD.</w:t>
      </w:r>
    </w:p>
    <w:sectPr w:rsidR="00985154" w:rsidRPr="002F629E" w:rsidSect="008D1A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F6E987" w14:textId="77777777" w:rsidR="006550E7" w:rsidRDefault="006550E7" w:rsidP="002F629E">
      <w:pPr>
        <w:spacing w:after="0" w:line="240" w:lineRule="auto"/>
      </w:pPr>
      <w:r>
        <w:separator/>
      </w:r>
    </w:p>
  </w:endnote>
  <w:endnote w:type="continuationSeparator" w:id="0">
    <w:p w14:paraId="27365389" w14:textId="77777777" w:rsidR="006550E7" w:rsidRDefault="006550E7" w:rsidP="002F6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1D3B4" w14:textId="77777777" w:rsidR="006550E7" w:rsidRDefault="006550E7" w:rsidP="002F629E">
      <w:pPr>
        <w:spacing w:after="0" w:line="240" w:lineRule="auto"/>
      </w:pPr>
      <w:r>
        <w:separator/>
      </w:r>
    </w:p>
  </w:footnote>
  <w:footnote w:type="continuationSeparator" w:id="0">
    <w:p w14:paraId="6FBCFD61" w14:textId="77777777" w:rsidR="006550E7" w:rsidRDefault="006550E7" w:rsidP="002F62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408"/>
    <w:rsid w:val="00272408"/>
    <w:rsid w:val="002F629E"/>
    <w:rsid w:val="004C505F"/>
    <w:rsid w:val="006550E7"/>
    <w:rsid w:val="008D1AFF"/>
    <w:rsid w:val="00985154"/>
    <w:rsid w:val="00D6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9275"/>
  <w15:chartTrackingRefBased/>
  <w15:docId w15:val="{4E6A7147-B351-4B92-8DF0-D80C0506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408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4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4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40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40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7240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2408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72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272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4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408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72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40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2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408"/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724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40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408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724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240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408"/>
    <w:rPr>
      <w:i/>
      <w:iCs/>
      <w:color w:val="404040" w:themeColor="text1" w:themeTint="BF"/>
      <w:kern w:val="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40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408"/>
    <w:rPr>
      <w:i/>
      <w:iCs/>
      <w:color w:val="4472C4" w:themeColor="accent1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72408"/>
  </w:style>
  <w:style w:type="paragraph" w:customStyle="1" w:styleId="Default">
    <w:name w:val="Default"/>
    <w:uiPriority w:val="99"/>
    <w:rsid w:val="0027240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MDPI62BackMatter">
    <w:name w:val="MDPI_6.2_BackMatter"/>
    <w:uiPriority w:val="99"/>
    <w:qFormat/>
    <w:rsid w:val="0027240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72408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72408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272408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240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272408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272408"/>
    <w:rPr>
      <w:b/>
      <w:bCs/>
      <w:i/>
      <w:iCs/>
      <w:spacing w:val="5"/>
    </w:rPr>
  </w:style>
  <w:style w:type="character" w:customStyle="1" w:styleId="queryoperator">
    <w:name w:val="queryoperator"/>
    <w:basedOn w:val="DefaultParagraphFont"/>
    <w:rsid w:val="00272408"/>
  </w:style>
  <w:style w:type="character" w:customStyle="1" w:styleId="querysrchtext">
    <w:name w:val="querysrchtext"/>
    <w:basedOn w:val="DefaultParagraphFont"/>
    <w:rsid w:val="00272408"/>
  </w:style>
  <w:style w:type="character" w:customStyle="1" w:styleId="droppedquerycolor">
    <w:name w:val="droppedquerycolor"/>
    <w:basedOn w:val="DefaultParagraphFont"/>
    <w:rsid w:val="00272408"/>
  </w:style>
  <w:style w:type="character" w:customStyle="1" w:styleId="accordion-tabbedtab-mobile">
    <w:name w:val="accordion-tabbed__tab-mobile"/>
    <w:basedOn w:val="DefaultParagraphFont"/>
    <w:rsid w:val="00272408"/>
  </w:style>
  <w:style w:type="character" w:customStyle="1" w:styleId="comma-separator">
    <w:name w:val="comma-separator"/>
    <w:basedOn w:val="DefaultParagraphFont"/>
    <w:rsid w:val="00272408"/>
  </w:style>
  <w:style w:type="character" w:customStyle="1" w:styleId="title-text">
    <w:name w:val="title-text"/>
    <w:basedOn w:val="DefaultParagraphFont"/>
    <w:rsid w:val="00272408"/>
  </w:style>
  <w:style w:type="character" w:customStyle="1" w:styleId="highlight">
    <w:name w:val="highlight"/>
    <w:basedOn w:val="DefaultParagraphFont"/>
    <w:rsid w:val="00272408"/>
  </w:style>
  <w:style w:type="character" w:customStyle="1" w:styleId="label">
    <w:name w:val="label"/>
    <w:basedOn w:val="DefaultParagraphFont"/>
    <w:rsid w:val="00272408"/>
  </w:style>
  <w:style w:type="character" w:customStyle="1" w:styleId="cell-value">
    <w:name w:val="cell-value"/>
    <w:basedOn w:val="DefaultParagraphFont"/>
    <w:rsid w:val="00272408"/>
  </w:style>
  <w:style w:type="character" w:customStyle="1" w:styleId="cell">
    <w:name w:val="cell"/>
    <w:basedOn w:val="DefaultParagraphFont"/>
    <w:rsid w:val="00272408"/>
  </w:style>
  <w:style w:type="character" w:customStyle="1" w:styleId="quality-sign">
    <w:name w:val="quality-sign"/>
    <w:basedOn w:val="DefaultParagraphFont"/>
    <w:rsid w:val="00272408"/>
  </w:style>
  <w:style w:type="character" w:customStyle="1" w:styleId="quality-text">
    <w:name w:val="quality-text"/>
    <w:basedOn w:val="DefaultParagraphFont"/>
    <w:rsid w:val="00272408"/>
  </w:style>
  <w:style w:type="table" w:styleId="TableGrid">
    <w:name w:val="Table Grid"/>
    <w:basedOn w:val="TableNormal"/>
    <w:uiPriority w:val="39"/>
    <w:rsid w:val="0027240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7240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2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5827973585DA4D9B9216EABAEADDA0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3453E0-86D2-4AA5-93A3-966D3E78F56D}"/>
      </w:docPartPr>
      <w:docPartBody>
        <w:p w:rsidR="00EE224E" w:rsidRDefault="00843291" w:rsidP="00843291">
          <w:pPr>
            <w:pStyle w:val="5827973585DA4D9B9216EABAEADDA016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F6CED1926F40E5B502BD6E8E56AB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8AB52C-A1BC-468D-A014-ECC6D3446124}"/>
      </w:docPartPr>
      <w:docPartBody>
        <w:p w:rsidR="00EE224E" w:rsidRDefault="00843291" w:rsidP="00843291">
          <w:pPr>
            <w:pStyle w:val="0AF6CED1926F40E5B502BD6E8E56ABD8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291"/>
    <w:rsid w:val="002E3934"/>
    <w:rsid w:val="00544803"/>
    <w:rsid w:val="00843291"/>
    <w:rsid w:val="00EE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43291"/>
  </w:style>
  <w:style w:type="paragraph" w:customStyle="1" w:styleId="5827973585DA4D9B9216EABAEADDA016">
    <w:name w:val="5827973585DA4D9B9216EABAEADDA016"/>
    <w:rsid w:val="00843291"/>
  </w:style>
  <w:style w:type="paragraph" w:customStyle="1" w:styleId="0AF6CED1926F40E5B502BD6E8E56ABD8">
    <w:name w:val="0AF6CED1926F40E5B502BD6E8E56ABD8"/>
    <w:rsid w:val="0084329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ACC05-4D22-4E00-A85A-00F9F5902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325</Words>
  <Characters>1325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</dc:creator>
  <cp:keywords/>
  <dc:description/>
  <cp:lastModifiedBy>Paul Alexander D.</cp:lastModifiedBy>
  <cp:revision>3</cp:revision>
  <dcterms:created xsi:type="dcterms:W3CDTF">2023-11-02T09:48:00Z</dcterms:created>
  <dcterms:modified xsi:type="dcterms:W3CDTF">2024-02-05T01:19:00Z</dcterms:modified>
</cp:coreProperties>
</file>